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51A0F" w14:textId="643948EB" w:rsidR="00D71AED" w:rsidRPr="00852B58" w:rsidRDefault="00852B5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table</w:t>
      </w:r>
      <w:r w:rsidR="00E95F31">
        <w:rPr>
          <w:rFonts w:ascii="Times New Roman" w:hAnsi="Times New Roman" w:cs="Times New Roman"/>
          <w:szCs w:val="21"/>
        </w:rPr>
        <w:t xml:space="preserve"> S1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852B58">
        <w:rPr>
          <w:rFonts w:ascii="Times New Roman" w:hAnsi="Times New Roman" w:cs="Times New Roman"/>
          <w:szCs w:val="21"/>
        </w:rPr>
        <w:t xml:space="preserve">ROC analysis of fatty acids </w:t>
      </w:r>
      <w:r>
        <w:rPr>
          <w:rFonts w:ascii="Times New Roman" w:hAnsi="Times New Roman" w:cs="Times New Roman"/>
          <w:szCs w:val="21"/>
        </w:rPr>
        <w:t xml:space="preserve">for </w:t>
      </w:r>
      <w:ins w:id="0" w:author="Liu Ting" w:date="2023-04-12T10:08:00Z">
        <w:r w:rsidR="00AE0B2F" w:rsidRPr="00AE0B2F">
          <w:rPr>
            <w:rFonts w:ascii="Times New Roman" w:hAnsi="Times New Roman" w:cs="Times New Roman"/>
            <w:szCs w:val="21"/>
          </w:rPr>
          <w:t>differentiating</w:t>
        </w:r>
      </w:ins>
      <w:del w:id="1" w:author="Liu Ting" w:date="2023-04-12T10:08:00Z">
        <w:r w:rsidDel="00AE0B2F">
          <w:rPr>
            <w:rFonts w:ascii="Times New Roman" w:hAnsi="Times New Roman" w:cs="Times New Roman"/>
            <w:szCs w:val="21"/>
          </w:rPr>
          <w:delText>predicting</w:delText>
        </w:r>
      </w:del>
      <w:r>
        <w:rPr>
          <w:rFonts w:ascii="Times New Roman" w:hAnsi="Times New Roman" w:cs="Times New Roman"/>
          <w:szCs w:val="21"/>
        </w:rPr>
        <w:t xml:space="preserve"> severe anxiety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758"/>
        <w:gridCol w:w="1449"/>
        <w:gridCol w:w="689"/>
        <w:gridCol w:w="1349"/>
        <w:gridCol w:w="814"/>
        <w:gridCol w:w="1121"/>
        <w:gridCol w:w="1126"/>
      </w:tblGrid>
      <w:tr w:rsidR="00167310" w:rsidRPr="007F1CF2" w14:paraId="6A5F19B2" w14:textId="77777777" w:rsidTr="00CB7414"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571BD" w14:textId="77777777" w:rsidR="00852B58" w:rsidRPr="007F1CF2" w:rsidRDefault="00852B58" w:rsidP="0083286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933A7" w14:textId="77777777" w:rsidR="00852B58" w:rsidRPr="007F1CF2" w:rsidRDefault="00852B58" w:rsidP="008328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F7F43" w14:textId="77777777" w:rsidR="00852B58" w:rsidRPr="007F1CF2" w:rsidRDefault="00852B58" w:rsidP="008328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1EEE8" w14:textId="77777777" w:rsidR="00852B58" w:rsidRPr="007F1CF2" w:rsidRDefault="00852B58" w:rsidP="008328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95% Cl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6EB49" w14:textId="77777777" w:rsidR="00852B58" w:rsidRPr="007F1CF2" w:rsidRDefault="00852B58" w:rsidP="008328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ut-off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D216B" w14:textId="77777777" w:rsidR="00852B58" w:rsidRPr="007F1CF2" w:rsidRDefault="00852B58" w:rsidP="008328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7CDCE" w14:textId="77777777" w:rsidR="00852B58" w:rsidRPr="007F1CF2" w:rsidRDefault="00852B58" w:rsidP="008328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Specificity</w:t>
            </w:r>
          </w:p>
        </w:tc>
      </w:tr>
      <w:tr w:rsidR="007F1CF2" w:rsidRPr="007F1CF2" w14:paraId="69DB9ACA" w14:textId="77777777" w:rsidTr="00CB7414"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69B4E7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16: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DE9B2" w14:textId="77777777" w:rsidR="007F1CF2" w:rsidRPr="007F1CF2" w:rsidRDefault="0061095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594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6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B1B18" w14:textId="77777777" w:rsidR="007F1CF2" w:rsidRPr="007F1CF2" w:rsidRDefault="0061095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154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B41DC" w14:textId="77777777" w:rsidR="007F1CF2" w:rsidRPr="007F1CF2" w:rsidRDefault="0061095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66-0.723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BA5C1A" w14:textId="77777777" w:rsidR="007F1CF2" w:rsidRPr="007F1CF2" w:rsidRDefault="0061095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89</w:t>
            </w:r>
            <w:r w:rsidR="00072166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C40B7" w14:textId="77777777" w:rsidR="007F1CF2" w:rsidRPr="007F1CF2" w:rsidRDefault="0061095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50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FB7C48" w14:textId="77777777" w:rsidR="007F1CF2" w:rsidRPr="007F1CF2" w:rsidRDefault="0061095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708</w:t>
            </w:r>
          </w:p>
        </w:tc>
      </w:tr>
      <w:tr w:rsidR="007F1CF2" w:rsidRPr="007F1CF2" w14:paraId="7FA89302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E1FE9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18: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F009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643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6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3A32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8176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509-0.77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318F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24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FC71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59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2516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708</w:t>
            </w:r>
          </w:p>
        </w:tc>
      </w:tr>
      <w:tr w:rsidR="007F1CF2" w:rsidRPr="007F1CF2" w14:paraId="4816084D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CA1A7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18:1n9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22C3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674 ± 0.06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7B4B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B322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554-0.79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CC63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5.88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ABD0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54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06BB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792</w:t>
            </w:r>
          </w:p>
        </w:tc>
      </w:tr>
      <w:tr w:rsidR="007F1CF2" w:rsidRPr="007F1CF2" w14:paraId="30E0F6C8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9600C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18:1n9c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5950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580 ± 0.06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51AB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23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CD69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460-0.69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0924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754E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33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1943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917</w:t>
            </w:r>
          </w:p>
        </w:tc>
      </w:tr>
      <w:tr w:rsidR="007F1CF2" w:rsidRPr="007F1CF2" w14:paraId="252790D3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82F85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18:2n6c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EB7D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505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7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0303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9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5372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354-0.65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0F95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B8CB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9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32A3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250</w:t>
            </w:r>
          </w:p>
        </w:tc>
      </w:tr>
      <w:tr w:rsidR="007F1CF2" w:rsidRPr="007F1CF2" w14:paraId="35634B28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BC0EC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2" w:name="OLE_LINK2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20:3n6</w:t>
            </w:r>
            <w:bookmarkEnd w:id="2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0881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569 ± 0.06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36EC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29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D174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451-0.68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212F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24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044F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40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0478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792</w:t>
            </w:r>
          </w:p>
        </w:tc>
      </w:tr>
      <w:tr w:rsidR="007F1CF2" w:rsidRPr="007F1CF2" w14:paraId="7A4E6827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71606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3" w:name="OLE_LINK3"/>
            <w:bookmarkStart w:id="4" w:name="OLE_LINK4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20:4n6AA</w:t>
            </w:r>
            <w:bookmarkEnd w:id="3"/>
            <w:bookmarkEnd w:id="4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AB82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641 ± 0.06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976E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44E2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508-0.77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578F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4.06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F167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53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B7D7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792</w:t>
            </w:r>
          </w:p>
        </w:tc>
      </w:tr>
      <w:tr w:rsidR="007F1CF2" w:rsidRPr="007F1CF2" w14:paraId="2F679A31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E9116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5" w:name="OLE_LINK5"/>
            <w:bookmarkStart w:id="6" w:name="OLE_LINK6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20:5n3EPA</w:t>
            </w:r>
            <w:bookmarkEnd w:id="5"/>
            <w:bookmarkEnd w:id="6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C8A4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637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65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18A4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0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15FC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511-0.76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262F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06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B768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66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04EC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625</w:t>
            </w:r>
          </w:p>
        </w:tc>
      </w:tr>
      <w:tr w:rsidR="007F1CF2" w:rsidRPr="007F1CF2" w14:paraId="15EC72C8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31614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7" w:name="OLE_LINK7"/>
            <w:bookmarkStart w:id="8" w:name="OLE_LINK8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22:4n6</w:t>
            </w:r>
            <w:bookmarkEnd w:id="7"/>
            <w:bookmarkEnd w:id="8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D3A9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623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7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BE6F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06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591B" w14:textId="77777777" w:rsidR="007F1CF2" w:rsidRPr="007F1CF2" w:rsidRDefault="0007216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81-0.76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1DCD" w14:textId="77777777" w:rsidR="007F1CF2" w:rsidRPr="007F1CF2" w:rsidRDefault="00D226D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20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15C4" w14:textId="77777777" w:rsidR="007F1CF2" w:rsidRPr="007F1CF2" w:rsidRDefault="00D226D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9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E74F" w14:textId="77777777" w:rsidR="007F1CF2" w:rsidRPr="007F1CF2" w:rsidRDefault="00D226D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17</w:t>
            </w:r>
          </w:p>
        </w:tc>
      </w:tr>
      <w:tr w:rsidR="007F1CF2" w:rsidRPr="007F1CF2" w14:paraId="5EA6B431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C1529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9" w:name="OLE_LINK11"/>
            <w:bookmarkStart w:id="10" w:name="OLE_LINK12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22:5n3</w:t>
            </w:r>
            <w:bookmarkEnd w:id="9"/>
            <w:bookmarkEnd w:id="10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89B5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631 ± 0.07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A6FE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27A1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493-0.76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1EA8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73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04B2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8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0F90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500</w:t>
            </w:r>
          </w:p>
        </w:tc>
      </w:tr>
      <w:tr w:rsidR="007F1CF2" w:rsidRPr="007F1CF2" w14:paraId="28CBAF42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BB470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1" w:name="OLE_LINK15"/>
            <w:bookmarkStart w:id="12" w:name="OLE_LINK16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22:6n3DHA</w:t>
            </w:r>
            <w:bookmarkEnd w:id="11"/>
            <w:bookmarkEnd w:id="12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F119" w14:textId="77777777" w:rsidR="007F1CF2" w:rsidRPr="007F1CF2" w:rsidRDefault="00D226D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583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6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1FB4" w14:textId="77777777" w:rsidR="007F1CF2" w:rsidRPr="007F1CF2" w:rsidRDefault="00D226D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20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0B23" w14:textId="77777777" w:rsidR="007F1CF2" w:rsidRPr="007F1CF2" w:rsidRDefault="00D226D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50-0.7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3A3F" w14:textId="77777777" w:rsidR="007F1CF2" w:rsidRPr="007F1CF2" w:rsidRDefault="00D226D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21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5862" w14:textId="77777777" w:rsidR="007F1CF2" w:rsidRPr="007F1CF2" w:rsidRDefault="00D226D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78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64BF" w14:textId="77777777" w:rsidR="007F1CF2" w:rsidRPr="007F1CF2" w:rsidRDefault="00D226D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17</w:t>
            </w:r>
          </w:p>
        </w:tc>
      </w:tr>
      <w:tr w:rsidR="007F1CF2" w:rsidRPr="007F1CF2" w14:paraId="7345262F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F2F7A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3" w:name="OLE_LINK17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otal FA</w:t>
            </w:r>
            <w:bookmarkEnd w:id="13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2427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623 ± 0.0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B4ED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A9E3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492-0.75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2F5F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2.6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3B69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55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F434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667</w:t>
            </w:r>
          </w:p>
        </w:tc>
      </w:tr>
      <w:tr w:rsidR="007F1CF2" w:rsidRPr="007F1CF2" w14:paraId="6F15A097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6DB3A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4" w:name="OLE_LINK18"/>
            <w:bookmarkStart w:id="15" w:name="OLE_LINK19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otal SFA</w:t>
            </w:r>
            <w:bookmarkEnd w:id="14"/>
            <w:bookmarkEnd w:id="15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072D" w14:textId="77777777" w:rsidR="007F1CF2" w:rsidRPr="007F1CF2" w:rsidRDefault="00167310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615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31A5" w14:textId="77777777" w:rsidR="007F1CF2" w:rsidRPr="007F1CF2" w:rsidRDefault="00167310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08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8127" w14:textId="77777777" w:rsidR="007F1CF2" w:rsidRPr="007F1CF2" w:rsidRDefault="00167310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84-0.74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728A" w14:textId="77777777" w:rsidR="007F1CF2" w:rsidRPr="007F1CF2" w:rsidRDefault="00167310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7.2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C28A" w14:textId="77777777" w:rsidR="007F1CF2" w:rsidRPr="007F1CF2" w:rsidRDefault="00167310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67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20FF" w14:textId="77777777" w:rsidR="007F1CF2" w:rsidRPr="007F1CF2" w:rsidRDefault="00167310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583</w:t>
            </w:r>
          </w:p>
        </w:tc>
      </w:tr>
      <w:tr w:rsidR="007F1CF2" w:rsidRPr="007F1CF2" w14:paraId="013AE453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EA569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6" w:name="OLE_LINK20"/>
            <w:bookmarkStart w:id="17" w:name="OLE_LINK21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otal MUFA</w:t>
            </w:r>
            <w:bookmarkEnd w:id="16"/>
            <w:bookmarkEnd w:id="17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C7DFE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674 ± 0.06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52BC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F1DB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553-0.79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2631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6.02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F227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54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9F87" w14:textId="77777777" w:rsidR="007F1CF2" w:rsidRPr="007F1CF2" w:rsidRDefault="007F1CF2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833</w:t>
            </w:r>
          </w:p>
        </w:tc>
      </w:tr>
      <w:tr w:rsidR="007F1CF2" w:rsidRPr="007F1CF2" w14:paraId="5DB8D916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5F54E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8" w:name="OLE_LINK22"/>
            <w:bookmarkStart w:id="19" w:name="OLE_LINK23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otal PUFA</w:t>
            </w:r>
            <w:bookmarkEnd w:id="18"/>
            <w:bookmarkEnd w:id="19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912C" w14:textId="77777777" w:rsidR="007F1CF2" w:rsidRPr="007F1CF2" w:rsidRDefault="00167310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609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1022" w14:textId="77777777" w:rsidR="007F1CF2" w:rsidRPr="007F1CF2" w:rsidRDefault="00167310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1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EFAC" w14:textId="77777777" w:rsidR="007F1CF2" w:rsidRPr="007F1CF2" w:rsidRDefault="00167310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70-0.74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751F" w14:textId="77777777" w:rsidR="007F1CF2" w:rsidRPr="007F1CF2" w:rsidRDefault="00167310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5.5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05B9" w14:textId="77777777" w:rsidR="007F1CF2" w:rsidRPr="007F1CF2" w:rsidRDefault="00167310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79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4D6B" w14:textId="77777777" w:rsidR="007F1CF2" w:rsidRPr="007F1CF2" w:rsidRDefault="00167310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58</w:t>
            </w:r>
          </w:p>
        </w:tc>
      </w:tr>
      <w:tr w:rsidR="007F1CF2" w:rsidRPr="007F1CF2" w14:paraId="5E8780DA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D0B51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-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F299" w14:textId="77777777" w:rsidR="007F1CF2" w:rsidRPr="007F1CF2" w:rsidRDefault="00167310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597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BF0F" w14:textId="77777777" w:rsidR="007F1CF2" w:rsidRPr="007F1CF2" w:rsidRDefault="00167310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14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765E" w14:textId="77777777" w:rsidR="007F1CF2" w:rsidRPr="007F1CF2" w:rsidRDefault="00167310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58-</w:t>
            </w:r>
            <w:r w:rsidR="007B59EF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73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DEC6" w14:textId="77777777" w:rsidR="007F1CF2" w:rsidRPr="007F1CF2" w:rsidRDefault="007B59EF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.0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17B0" w14:textId="77777777" w:rsidR="007F1CF2" w:rsidRPr="007F1CF2" w:rsidRDefault="007B59EF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77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98E6" w14:textId="77777777" w:rsidR="007F1CF2" w:rsidRPr="007F1CF2" w:rsidRDefault="007B59EF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58</w:t>
            </w:r>
          </w:p>
        </w:tc>
      </w:tr>
      <w:tr w:rsidR="007F1CF2" w:rsidRPr="007F1CF2" w14:paraId="7035BEBA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7081C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-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D6A3" w14:textId="77777777" w:rsidR="007F1CF2" w:rsidRPr="007F1CF2" w:rsidRDefault="007B59EF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598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6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1B76" w14:textId="77777777" w:rsidR="007F1CF2" w:rsidRPr="007F1CF2" w:rsidRDefault="007B59EF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1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353D" w14:textId="77777777" w:rsidR="007F1CF2" w:rsidRPr="007F1CF2" w:rsidRDefault="007B59EF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65-0.73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47EB" w14:textId="77777777" w:rsidR="007F1CF2" w:rsidRPr="007F1CF2" w:rsidRDefault="007B59EF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86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C548" w14:textId="77777777" w:rsidR="007F1CF2" w:rsidRPr="007F1CF2" w:rsidRDefault="007B59EF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75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3CDC" w14:textId="77777777" w:rsidR="007F1CF2" w:rsidRPr="007F1CF2" w:rsidRDefault="007B59EF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500</w:t>
            </w:r>
          </w:p>
        </w:tc>
      </w:tr>
      <w:tr w:rsidR="007F1CF2" w:rsidRPr="007F1CF2" w14:paraId="087EFB6B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2DA9B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-6/n-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6206" w14:textId="77777777" w:rsidR="007F1CF2" w:rsidRPr="007F1CF2" w:rsidRDefault="007B59EF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504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7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415E" w14:textId="77777777" w:rsidR="007F1CF2" w:rsidRPr="007F1CF2" w:rsidRDefault="007B59EF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9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8E09" w14:textId="77777777" w:rsidR="007F1CF2" w:rsidRPr="007F1CF2" w:rsidRDefault="007B59EF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361-0.64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D5C5" w14:textId="77777777" w:rsidR="007F1CF2" w:rsidRPr="007F1CF2" w:rsidRDefault="007B59EF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58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D2FD" w14:textId="77777777" w:rsidR="007F1CF2" w:rsidRPr="007F1CF2" w:rsidRDefault="007B59EF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5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0761" w14:textId="77777777" w:rsidR="007F1CF2" w:rsidRPr="007F1CF2" w:rsidRDefault="007B59EF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6</w:t>
            </w:r>
            <w:r w:rsidR="000B2BA6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81</w:t>
            </w:r>
          </w:p>
        </w:tc>
      </w:tr>
      <w:tr w:rsidR="000B2BA6" w:rsidRPr="007F1CF2" w14:paraId="004B2705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FEFEC" w14:textId="77777777" w:rsidR="000B2BA6" w:rsidRPr="007F1CF2" w:rsidRDefault="000B2BA6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DF1D" w14:textId="77777777" w:rsidR="000B2BA6" w:rsidRDefault="000B2BA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531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6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4616" w14:textId="77777777" w:rsidR="000B2BA6" w:rsidRDefault="000B2BA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6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78B4" w14:textId="77777777" w:rsidR="000B2BA6" w:rsidRDefault="000B2BA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397-0.66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92DE" w14:textId="77777777" w:rsidR="000B2BA6" w:rsidRDefault="000B2BA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4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23B1" w14:textId="77777777" w:rsidR="000B2BA6" w:rsidRDefault="000B2BA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64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1D5C" w14:textId="77777777" w:rsidR="000B2BA6" w:rsidRDefault="000B2BA6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500</w:t>
            </w:r>
          </w:p>
        </w:tc>
      </w:tr>
      <w:tr w:rsidR="007F1CF2" w:rsidRPr="007F1CF2" w14:paraId="2E407AE7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4A110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20" w:name="OLE_LINK24"/>
            <w:bookmarkStart w:id="21" w:name="OLE_LINK25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EPA+DHA)/total FA</w:t>
            </w:r>
            <w:bookmarkEnd w:id="20"/>
            <w:bookmarkEnd w:id="21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D023" w14:textId="77777777" w:rsidR="007F1CF2" w:rsidRPr="007F1CF2" w:rsidRDefault="00974679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510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7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911A" w14:textId="77777777" w:rsidR="007F1CF2" w:rsidRPr="007F1CF2" w:rsidRDefault="00974679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87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69BD" w14:textId="77777777" w:rsidR="007F1CF2" w:rsidRPr="007F1CF2" w:rsidRDefault="00974679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372-0.64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4296" w14:textId="77777777" w:rsidR="007F1CF2" w:rsidRPr="007F1CF2" w:rsidRDefault="00974679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01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66E8" w14:textId="77777777" w:rsidR="007F1CF2" w:rsidRPr="007F1CF2" w:rsidRDefault="00B02DF1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3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BA21" w14:textId="77777777" w:rsidR="007F1CF2" w:rsidRPr="007F1CF2" w:rsidRDefault="00B02DF1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777</w:t>
            </w:r>
          </w:p>
        </w:tc>
      </w:tr>
      <w:tr w:rsidR="007F1CF2" w:rsidRPr="007F1CF2" w14:paraId="5A380A96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7AD81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22" w:name="OLE_LINK29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18:0/C16:0</w:t>
            </w:r>
            <w:bookmarkEnd w:id="22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39E7" w14:textId="77777777" w:rsidR="007F1CF2" w:rsidRPr="007F1CF2" w:rsidRDefault="00E1124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600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6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3F7D" w14:textId="77777777" w:rsidR="007F1CF2" w:rsidRPr="007F1CF2" w:rsidRDefault="00E1124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1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7FE4" w14:textId="77777777" w:rsidR="007F1CF2" w:rsidRPr="007F1CF2" w:rsidRDefault="00E1124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78-0.7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33BB" w14:textId="77777777" w:rsidR="007F1CF2" w:rsidRPr="007F1CF2" w:rsidRDefault="00E1124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57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67F9" w14:textId="77777777" w:rsidR="007F1CF2" w:rsidRPr="007F1CF2" w:rsidRDefault="00E1124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62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8989" w14:textId="77777777" w:rsidR="007F1CF2" w:rsidRPr="007F1CF2" w:rsidRDefault="00E1124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602</w:t>
            </w:r>
          </w:p>
        </w:tc>
      </w:tr>
      <w:tr w:rsidR="007F1CF2" w:rsidRPr="007F1CF2" w14:paraId="4472F425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AF0B6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23" w:name="OLE_LINK30"/>
            <w:bookmarkStart w:id="24" w:name="OLE_LINK31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18:1n9/C18:0</w:t>
            </w:r>
            <w:bookmarkEnd w:id="23"/>
            <w:bookmarkEnd w:id="24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5640" w14:textId="77777777" w:rsidR="007F1CF2" w:rsidRPr="007F1CF2" w:rsidRDefault="00E1124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560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6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B0D0" w14:textId="77777777" w:rsidR="007F1CF2" w:rsidRPr="007F1CF2" w:rsidRDefault="00E1124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3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F40D" w14:textId="77777777" w:rsidR="007F1CF2" w:rsidRPr="007F1CF2" w:rsidRDefault="00E11245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24-0.69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846B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38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D3B7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3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DAF7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830</w:t>
            </w:r>
          </w:p>
        </w:tc>
      </w:tr>
      <w:tr w:rsidR="007F1CF2" w:rsidRPr="007F1CF2" w14:paraId="527C353D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D150C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25" w:name="OLE_LINK32"/>
            <w:bookmarkStart w:id="26" w:name="OLE_LINK33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20:3n6/C18:2n6</w:t>
            </w:r>
            <w:bookmarkEnd w:id="25"/>
            <w:bookmarkEnd w:id="26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2C86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544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7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EF3E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5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D9D7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08-0.68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EF69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13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74F9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25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4887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936</w:t>
            </w:r>
          </w:p>
        </w:tc>
      </w:tr>
      <w:tr w:rsidR="007F1CF2" w:rsidRPr="007F1CF2" w14:paraId="67FC7575" w14:textId="77777777" w:rsidTr="007F1CF2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348F8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27" w:name="OLE_LINK34"/>
            <w:bookmarkStart w:id="28" w:name="OLE_LINK35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20:4n6/C20:3n6</w:t>
            </w:r>
            <w:bookmarkEnd w:id="27"/>
            <w:bookmarkEnd w:id="28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0379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555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6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0755" w14:textId="77777777" w:rsidR="00B6686A" w:rsidRPr="007F1CF2" w:rsidRDefault="00B6686A" w:rsidP="00B668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3893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24-0.68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1A12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4.2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06FF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75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320A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394</w:t>
            </w:r>
          </w:p>
        </w:tc>
      </w:tr>
      <w:tr w:rsidR="007F1CF2" w:rsidRPr="007F1CF2" w14:paraId="72FCAF53" w14:textId="77777777" w:rsidTr="00CB7414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302D0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29" w:name="OLE_LINK36"/>
            <w:bookmarkStart w:id="30" w:name="OLE_LINK37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22:4n6/C20:4n6</w:t>
            </w:r>
            <w:bookmarkEnd w:id="29"/>
            <w:bookmarkEnd w:id="30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C253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517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6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BF0C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79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017B" w14:textId="77777777" w:rsidR="007F1CF2" w:rsidRPr="007F1CF2" w:rsidRDefault="00B6686A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393-0.64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A885" w14:textId="77777777" w:rsidR="007F1CF2" w:rsidRPr="007F1CF2" w:rsidRDefault="00F66A19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21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D22E" w14:textId="77777777" w:rsidR="007F1CF2" w:rsidRPr="007F1CF2" w:rsidRDefault="00F66A19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95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FCB7" w14:textId="77777777" w:rsidR="007F1CF2" w:rsidRPr="007F1CF2" w:rsidRDefault="00F66A19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160</w:t>
            </w:r>
          </w:p>
        </w:tc>
      </w:tr>
      <w:tr w:rsidR="007F1CF2" w:rsidRPr="007F1CF2" w14:paraId="269FC6B7" w14:textId="77777777" w:rsidTr="00CB7414"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DF01DB" w14:textId="77777777" w:rsidR="007F1CF2" w:rsidRPr="007F1CF2" w:rsidRDefault="007F1CF2" w:rsidP="007F1CF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31" w:name="OLE_LINK38"/>
            <w:bookmarkStart w:id="32" w:name="OLE_LINK39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22:5n3/C20:5n3</w:t>
            </w:r>
            <w:bookmarkEnd w:id="31"/>
            <w:bookmarkEnd w:id="32"/>
            <w:r w:rsidRPr="007F1CF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70E65" w14:textId="77777777" w:rsidR="007F1CF2" w:rsidRPr="007F1CF2" w:rsidRDefault="00C368B1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.531 </w:t>
            </w:r>
            <w:r w:rsidRPr="007F1CF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0.05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FF861" w14:textId="77777777" w:rsidR="007F1CF2" w:rsidRPr="007F1CF2" w:rsidRDefault="00C368B1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64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88A37" w14:textId="77777777" w:rsidR="007F1CF2" w:rsidRPr="007F1CF2" w:rsidRDefault="00C368B1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418-0.64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B25D1" w14:textId="77777777" w:rsidR="007F1CF2" w:rsidRPr="007F1CF2" w:rsidRDefault="00C368B1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.2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6817D" w14:textId="77777777" w:rsidR="007F1CF2" w:rsidRPr="007F1CF2" w:rsidRDefault="00C368B1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83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28BF2" w14:textId="77777777" w:rsidR="007F1CF2" w:rsidRPr="007F1CF2" w:rsidRDefault="00C368B1" w:rsidP="007F1C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.362</w:t>
            </w:r>
          </w:p>
        </w:tc>
      </w:tr>
    </w:tbl>
    <w:p w14:paraId="5A972170" w14:textId="77777777" w:rsidR="00852B58" w:rsidRDefault="00852B58">
      <w:pPr>
        <w:rPr>
          <w:rFonts w:ascii="Times New Roman" w:hAnsi="Times New Roman" w:cs="Times New Roman"/>
          <w:szCs w:val="21"/>
        </w:rPr>
      </w:pPr>
    </w:p>
    <w:p w14:paraId="6CF9341C" w14:textId="62F6209C" w:rsidR="00AE0B2F" w:rsidRDefault="00AE0B2F" w:rsidP="00AE0B2F">
      <w:pPr>
        <w:rPr>
          <w:ins w:id="33" w:author="Liu Ting" w:date="2023-04-12T10:12:00Z"/>
          <w:rFonts w:ascii="Times New Roman" w:hAnsi="Times New Roman" w:cs="Times New Roman"/>
          <w:szCs w:val="21"/>
        </w:rPr>
      </w:pPr>
      <w:ins w:id="34" w:author="Liu Ting" w:date="2023-04-12T10:12:00Z">
        <w:r>
          <w:rPr>
            <w:rFonts w:ascii="Times New Roman" w:hAnsi="Times New Roman" w:cs="Times New Roman"/>
            <w:szCs w:val="21"/>
          </w:rPr>
          <w:t>Supplementary table</w:t>
        </w:r>
        <w:r>
          <w:rPr>
            <w:rFonts w:ascii="Times New Roman" w:hAnsi="Times New Roman" w:cs="Times New Roman" w:hint="eastAsia"/>
            <w:szCs w:val="21"/>
          </w:rPr>
          <w:t xml:space="preserve"> </w:t>
        </w:r>
        <w:r>
          <w:rPr>
            <w:rFonts w:ascii="Times New Roman" w:hAnsi="Times New Roman" w:cs="Times New Roman"/>
            <w:szCs w:val="21"/>
          </w:rPr>
          <w:t>S</w:t>
        </w:r>
        <w:r>
          <w:rPr>
            <w:rFonts w:ascii="Times New Roman" w:hAnsi="Times New Roman" w:cs="Times New Roman"/>
            <w:szCs w:val="21"/>
          </w:rPr>
          <w:t>2</w:t>
        </w:r>
        <w:r>
          <w:rPr>
            <w:rFonts w:ascii="Times New Roman" w:hAnsi="Times New Roman" w:cs="Times New Roman" w:hint="eastAsia"/>
            <w:szCs w:val="21"/>
          </w:rPr>
          <w:t>.</w:t>
        </w:r>
        <w:r>
          <w:rPr>
            <w:rFonts w:ascii="Times New Roman" w:hAnsi="Times New Roman" w:cs="Times New Roman"/>
            <w:szCs w:val="21"/>
          </w:rPr>
          <w:t xml:space="preserve"> ROC analysis of fatty acids for </w:t>
        </w:r>
        <w:r>
          <w:rPr>
            <w:rFonts w:ascii="Times New Roman" w:hAnsi="Times New Roman" w:cs="Times New Roman" w:hint="eastAsia"/>
            <w:szCs w:val="21"/>
          </w:rPr>
          <w:t>d</w:t>
        </w:r>
        <w:r>
          <w:rPr>
            <w:rFonts w:ascii="Times New Roman" w:hAnsi="Times New Roman" w:cs="Times New Roman"/>
            <w:szCs w:val="21"/>
          </w:rPr>
          <w:t>ifferentiating between depression</w:t>
        </w:r>
      </w:ins>
    </w:p>
    <w:tbl>
      <w:tblPr>
        <w:tblW w:w="5000" w:type="pct"/>
        <w:tblBorders>
          <w:top w:val="single" w:sz="12" w:space="0" w:color="auto"/>
          <w:bottom w:val="single" w:sz="12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758"/>
        <w:gridCol w:w="1449"/>
        <w:gridCol w:w="689"/>
        <w:gridCol w:w="1349"/>
        <w:gridCol w:w="814"/>
        <w:gridCol w:w="1121"/>
        <w:gridCol w:w="1126"/>
      </w:tblGrid>
      <w:tr w:rsidR="00AE0B2F" w14:paraId="539D42F8" w14:textId="77777777" w:rsidTr="00EE7FF7">
        <w:trPr>
          <w:ins w:id="35" w:author="Liu Ting" w:date="2023-04-12T10:12:00Z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1066A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36" w:author="Liu Ting" w:date="2023-04-12T10:12:00Z"/>
                <w:rFonts w:ascii="Times New Roman" w:eastAsia="等线" w:hAnsi="Times New Roman" w:cs="Times New Roman"/>
                <w:bCs/>
                <w:kern w:val="0"/>
                <w:szCs w:val="21"/>
              </w:rPr>
            </w:pPr>
            <w:ins w:id="37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Parameter</w:t>
              </w:r>
            </w:ins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FEE3E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38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39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AUC</w:t>
              </w:r>
            </w:ins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3A348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40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41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P-value</w:t>
              </w:r>
            </w:ins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BC412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42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43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95% Cl</w:t>
              </w:r>
            </w:ins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DA1E1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44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45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Cut-off</w:t>
              </w:r>
            </w:ins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82F8C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46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47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Sensitivity</w:t>
              </w:r>
            </w:ins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4DC88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48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49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Specificity</w:t>
              </w:r>
            </w:ins>
          </w:p>
        </w:tc>
      </w:tr>
      <w:tr w:rsidR="00AE0B2F" w14:paraId="6438692A" w14:textId="77777777" w:rsidTr="00EE7FF7">
        <w:trPr>
          <w:ins w:id="50" w:author="Liu Ting" w:date="2023-04-12T10:12:00Z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EFDC8" w14:textId="77777777" w:rsidR="00AE0B2F" w:rsidRDefault="00AE0B2F" w:rsidP="00EE7FF7">
            <w:pPr>
              <w:widowControl/>
              <w:jc w:val="center"/>
              <w:textAlignment w:val="bottom"/>
              <w:rPr>
                <w:ins w:id="51" w:author="Liu Ting" w:date="2023-04-12T10:12:00Z"/>
                <w:rFonts w:ascii="Times New Roman" w:eastAsia="等线" w:hAnsi="Times New Roman" w:cs="Times New Roman"/>
                <w:szCs w:val="21"/>
              </w:rPr>
            </w:pPr>
            <w:ins w:id="52" w:author="Liu Ting" w:date="2023-04-12T10:12:00Z">
              <w:r>
                <w:rPr>
                  <w:rFonts w:ascii="Times New Roman" w:eastAsia="等线" w:hAnsi="Times New Roman" w:cs="Times New Roman"/>
                  <w:kern w:val="0"/>
                  <w:szCs w:val="21"/>
                  <w:lang w:bidi="ar"/>
                </w:rPr>
                <w:t>C18:1n9t</w:t>
              </w:r>
            </w:ins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CBC1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53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54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600 ± 0.051</w:t>
              </w:r>
            </w:ins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8CBF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55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56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050</w:t>
              </w:r>
            </w:ins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48DD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57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58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522-0.674</w:t>
              </w:r>
            </w:ins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1916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59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60" w:author="Liu Ting" w:date="2023-04-12T10:12:00Z">
              <w:r>
                <w:rPr>
                  <w:rFonts w:ascii="Times New Roman" w:hAnsi="Times New Roman" w:cs="Times New Roman" w:hint="eastAsia"/>
                  <w:bCs/>
                  <w:kern w:val="0"/>
                  <w:szCs w:val="21"/>
                </w:rPr>
                <w:t>3</w:t>
              </w:r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.684</w:t>
              </w:r>
            </w:ins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0974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61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62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826</w:t>
              </w:r>
            </w:ins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8446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63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64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449</w:t>
              </w:r>
            </w:ins>
          </w:p>
        </w:tc>
      </w:tr>
      <w:tr w:rsidR="00AE0B2F" w14:paraId="56E93E4C" w14:textId="77777777" w:rsidTr="00EE7FF7">
        <w:trPr>
          <w:ins w:id="65" w:author="Liu Ting" w:date="2023-04-12T10:12:00Z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75423" w14:textId="77777777" w:rsidR="00AE0B2F" w:rsidRDefault="00AE0B2F" w:rsidP="00EE7FF7">
            <w:pPr>
              <w:widowControl/>
              <w:jc w:val="center"/>
              <w:textAlignment w:val="bottom"/>
              <w:rPr>
                <w:ins w:id="66" w:author="Liu Ting" w:date="2023-04-12T10:12:00Z"/>
                <w:rFonts w:ascii="Times New Roman" w:eastAsia="等线" w:hAnsi="Times New Roman" w:cs="Times New Roman"/>
                <w:szCs w:val="21"/>
              </w:rPr>
            </w:pPr>
            <w:ins w:id="67" w:author="Liu Ting" w:date="2023-04-12T10:12:00Z">
              <w:r>
                <w:rPr>
                  <w:rFonts w:ascii="Times New Roman" w:eastAsia="等线" w:hAnsi="Times New Roman" w:cs="Times New Roman"/>
                  <w:kern w:val="0"/>
                  <w:szCs w:val="21"/>
                  <w:lang w:bidi="ar"/>
                </w:rPr>
                <w:t>C18:1n9c</w:t>
              </w:r>
            </w:ins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A16C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68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69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662 ± 0.051</w:t>
              </w:r>
            </w:ins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9CDA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70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71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001</w:t>
              </w:r>
            </w:ins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3155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72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73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585-0.732</w:t>
              </w:r>
            </w:ins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776E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74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75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457</w:t>
              </w:r>
            </w:ins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59A8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76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77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835</w:t>
              </w:r>
            </w:ins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3955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78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79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612</w:t>
              </w:r>
            </w:ins>
          </w:p>
        </w:tc>
      </w:tr>
      <w:tr w:rsidR="00AE0B2F" w14:paraId="1975EE39" w14:textId="77777777" w:rsidTr="00EE7FF7">
        <w:trPr>
          <w:ins w:id="80" w:author="Liu Ting" w:date="2023-04-12T10:12:00Z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7BEB1" w14:textId="77777777" w:rsidR="00AE0B2F" w:rsidRDefault="00AE0B2F" w:rsidP="00EE7FF7">
            <w:pPr>
              <w:widowControl/>
              <w:jc w:val="center"/>
              <w:textAlignment w:val="bottom"/>
              <w:rPr>
                <w:ins w:id="81" w:author="Liu Ting" w:date="2023-04-12T10:12:00Z"/>
                <w:rFonts w:ascii="Times New Roman" w:eastAsia="等线" w:hAnsi="Times New Roman" w:cs="Times New Roman"/>
                <w:szCs w:val="21"/>
              </w:rPr>
            </w:pPr>
            <w:ins w:id="82" w:author="Liu Ting" w:date="2023-04-12T10:12:00Z">
              <w:r>
                <w:rPr>
                  <w:rFonts w:ascii="Times New Roman" w:eastAsia="等线" w:hAnsi="Times New Roman" w:cs="Times New Roman"/>
                  <w:kern w:val="0"/>
                  <w:szCs w:val="21"/>
                  <w:lang w:bidi="ar"/>
                </w:rPr>
                <w:t>C20:3n6</w:t>
              </w:r>
            </w:ins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5CA0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83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84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626 ± 0.047</w:t>
              </w:r>
            </w:ins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352D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85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86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008</w:t>
              </w:r>
            </w:ins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CB07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87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88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549-0.699</w:t>
              </w:r>
            </w:ins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908E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89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90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321</w:t>
              </w:r>
            </w:ins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5639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91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92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405</w:t>
              </w:r>
            </w:ins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C338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93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94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837</w:t>
              </w:r>
            </w:ins>
          </w:p>
        </w:tc>
      </w:tr>
      <w:tr w:rsidR="00AE0B2F" w14:paraId="3EB4679B" w14:textId="77777777" w:rsidTr="00EE7FF7">
        <w:trPr>
          <w:ins w:id="95" w:author="Liu Ting" w:date="2023-04-12T10:12:00Z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0C0FF" w14:textId="77777777" w:rsidR="00AE0B2F" w:rsidRDefault="00AE0B2F" w:rsidP="00EE7FF7">
            <w:pPr>
              <w:widowControl/>
              <w:jc w:val="center"/>
              <w:textAlignment w:val="bottom"/>
              <w:rPr>
                <w:ins w:id="96" w:author="Liu Ting" w:date="2023-04-12T10:12:00Z"/>
                <w:rFonts w:ascii="Times New Roman" w:eastAsia="等线" w:hAnsi="Times New Roman" w:cs="Times New Roman"/>
                <w:szCs w:val="21"/>
              </w:rPr>
            </w:pPr>
            <w:ins w:id="97" w:author="Liu Ting" w:date="2023-04-12T10:12:00Z">
              <w:r>
                <w:rPr>
                  <w:rFonts w:ascii="Times New Roman" w:eastAsia="等线" w:hAnsi="Times New Roman" w:cs="Times New Roman"/>
                  <w:kern w:val="0"/>
                  <w:szCs w:val="21"/>
                  <w:lang w:bidi="ar"/>
                </w:rPr>
                <w:t>C20:4n6AA</w:t>
              </w:r>
            </w:ins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E1A3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98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99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583 ± 0.050</w:t>
              </w:r>
            </w:ins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EC61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00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01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098</w:t>
              </w:r>
            </w:ins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07A0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02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03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505-0.658</w:t>
              </w:r>
            </w:ins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5C6A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04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05" w:author="Liu Ting" w:date="2023-04-12T10:12:00Z">
              <w:r>
                <w:rPr>
                  <w:rFonts w:ascii="Times New Roman" w:hAnsi="Times New Roman" w:cs="Times New Roman" w:hint="eastAsia"/>
                  <w:bCs/>
                  <w:kern w:val="0"/>
                  <w:szCs w:val="21"/>
                </w:rPr>
                <w:t>1</w:t>
              </w:r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.827</w:t>
              </w:r>
            </w:ins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3FCC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06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07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818</w:t>
              </w:r>
            </w:ins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6786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08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09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408</w:t>
              </w:r>
            </w:ins>
          </w:p>
        </w:tc>
      </w:tr>
      <w:tr w:rsidR="00AE0B2F" w14:paraId="27750B10" w14:textId="77777777" w:rsidTr="00EE7FF7">
        <w:trPr>
          <w:ins w:id="110" w:author="Liu Ting" w:date="2023-04-12T10:12:00Z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77CAD" w14:textId="77777777" w:rsidR="00AE0B2F" w:rsidRDefault="00AE0B2F" w:rsidP="00EE7FF7">
            <w:pPr>
              <w:widowControl/>
              <w:jc w:val="center"/>
              <w:textAlignment w:val="bottom"/>
              <w:rPr>
                <w:ins w:id="111" w:author="Liu Ting" w:date="2023-04-12T10:12:00Z"/>
                <w:rFonts w:ascii="Times New Roman" w:eastAsia="等线" w:hAnsi="Times New Roman" w:cs="Times New Roman"/>
                <w:szCs w:val="21"/>
              </w:rPr>
            </w:pPr>
            <w:ins w:id="112" w:author="Liu Ting" w:date="2023-04-12T10:12:00Z">
              <w:r>
                <w:rPr>
                  <w:rFonts w:ascii="Times New Roman" w:eastAsia="等线" w:hAnsi="Times New Roman" w:cs="Times New Roman"/>
                  <w:kern w:val="0"/>
                  <w:szCs w:val="21"/>
                  <w:lang w:bidi="ar"/>
                </w:rPr>
                <w:t>Total FA</w:t>
              </w:r>
              <w:r>
                <w:rPr>
                  <w:rFonts w:ascii="Times New Roman" w:eastAsia="等线" w:hAnsi="Times New Roman" w:cs="Times New Roman" w:hint="eastAsia"/>
                  <w:kern w:val="0"/>
                  <w:szCs w:val="21"/>
                  <w:lang w:bidi="ar"/>
                </w:rPr>
                <w:t>s</w:t>
              </w:r>
            </w:ins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CABF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13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14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590 ± 0.052</w:t>
              </w:r>
            </w:ins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C951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15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16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082</w:t>
              </w:r>
            </w:ins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10A7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17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18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512-0.665</w:t>
              </w:r>
            </w:ins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A38C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19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20" w:author="Liu Ting" w:date="2023-04-12T10:12:00Z">
              <w:r>
                <w:rPr>
                  <w:rFonts w:ascii="Times New Roman" w:hAnsi="Times New Roman" w:cs="Times New Roman" w:hint="eastAsia"/>
                  <w:bCs/>
                  <w:kern w:val="0"/>
                  <w:szCs w:val="21"/>
                </w:rPr>
                <w:t>2</w:t>
              </w:r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1.26</w:t>
              </w:r>
            </w:ins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F346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21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22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793</w:t>
              </w:r>
            </w:ins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8DDC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23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24" w:author="Liu Ting" w:date="2023-04-12T10:12:00Z"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0.449</w:t>
              </w:r>
            </w:ins>
          </w:p>
        </w:tc>
      </w:tr>
      <w:tr w:rsidR="00AE0B2F" w14:paraId="3BF9A841" w14:textId="77777777" w:rsidTr="00EE7FF7">
        <w:trPr>
          <w:ins w:id="125" w:author="Liu Ting" w:date="2023-04-12T10:12:00Z"/>
        </w:trPr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362BFE" w14:textId="77777777" w:rsidR="00AE0B2F" w:rsidRDefault="00AE0B2F" w:rsidP="00EE7FF7">
            <w:pPr>
              <w:widowControl/>
              <w:jc w:val="center"/>
              <w:textAlignment w:val="bottom"/>
              <w:rPr>
                <w:ins w:id="126" w:author="Liu Ting" w:date="2023-04-12T10:12:00Z"/>
                <w:rFonts w:ascii="Times New Roman" w:eastAsia="等线" w:hAnsi="Times New Roman" w:cs="Times New Roman"/>
                <w:szCs w:val="21"/>
              </w:rPr>
            </w:pPr>
            <w:ins w:id="127" w:author="Liu Ting" w:date="2023-04-12T10:12:00Z">
              <w:r>
                <w:rPr>
                  <w:rFonts w:ascii="Times New Roman" w:eastAsia="等线" w:hAnsi="Times New Roman" w:cs="Times New Roman"/>
                  <w:kern w:val="0"/>
                  <w:szCs w:val="21"/>
                  <w:lang w:bidi="ar"/>
                </w:rPr>
                <w:t>n-6 PUFAs</w:t>
              </w:r>
            </w:ins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29E8B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28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29" w:author="Liu Ting" w:date="2023-04-12T10:12:00Z">
              <w:r>
                <w:rPr>
                  <w:rFonts w:ascii="Times New Roman" w:hAnsi="Times New Roman" w:cs="Times New Roman" w:hint="eastAsia"/>
                  <w:bCs/>
                  <w:kern w:val="0"/>
                  <w:szCs w:val="21"/>
                </w:rPr>
                <w:t>0</w:t>
              </w:r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.593 ± 0.052</w:t>
              </w:r>
            </w:ins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90A39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30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31" w:author="Liu Ting" w:date="2023-04-12T10:12:00Z">
              <w:r>
                <w:rPr>
                  <w:rFonts w:ascii="Times New Roman" w:hAnsi="Times New Roman" w:cs="Times New Roman" w:hint="eastAsia"/>
                  <w:bCs/>
                  <w:kern w:val="0"/>
                  <w:szCs w:val="21"/>
                </w:rPr>
                <w:t>0</w:t>
              </w:r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.070</w:t>
              </w:r>
            </w:ins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9EA60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32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33" w:author="Liu Ting" w:date="2023-04-12T10:12:00Z">
              <w:r>
                <w:rPr>
                  <w:rFonts w:ascii="Times New Roman" w:hAnsi="Times New Roman" w:cs="Times New Roman" w:hint="eastAsia"/>
                  <w:bCs/>
                  <w:kern w:val="0"/>
                  <w:szCs w:val="21"/>
                </w:rPr>
                <w:t>0</w:t>
              </w:r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.826-0.429</w:t>
              </w:r>
            </w:ins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12B28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34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35" w:author="Liu Ting" w:date="2023-04-12T10:12:00Z">
              <w:r>
                <w:rPr>
                  <w:rFonts w:ascii="Times New Roman" w:hAnsi="Times New Roman" w:cs="Times New Roman" w:hint="eastAsia"/>
                  <w:bCs/>
                  <w:kern w:val="0"/>
                  <w:szCs w:val="21"/>
                </w:rPr>
                <w:t>6</w:t>
              </w:r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.006</w:t>
              </w:r>
            </w:ins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185E9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36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37" w:author="Liu Ting" w:date="2023-04-12T10:12:00Z">
              <w:r>
                <w:rPr>
                  <w:rFonts w:ascii="Times New Roman" w:hAnsi="Times New Roman" w:cs="Times New Roman" w:hint="eastAsia"/>
                  <w:bCs/>
                  <w:kern w:val="0"/>
                  <w:szCs w:val="21"/>
                </w:rPr>
                <w:t>0</w:t>
              </w:r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.826</w:t>
              </w:r>
            </w:ins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AF017" w14:textId="77777777" w:rsidR="00AE0B2F" w:rsidRDefault="00AE0B2F" w:rsidP="00EE7FF7">
            <w:pPr>
              <w:autoSpaceDE w:val="0"/>
              <w:autoSpaceDN w:val="0"/>
              <w:adjustRightInd w:val="0"/>
              <w:jc w:val="center"/>
              <w:rPr>
                <w:ins w:id="138" w:author="Liu Ting" w:date="2023-04-12T10:12:00Z"/>
                <w:rFonts w:ascii="Times New Roman" w:hAnsi="Times New Roman" w:cs="Times New Roman"/>
                <w:bCs/>
                <w:kern w:val="0"/>
                <w:szCs w:val="21"/>
              </w:rPr>
            </w:pPr>
            <w:ins w:id="139" w:author="Liu Ting" w:date="2023-04-12T10:12:00Z">
              <w:r>
                <w:rPr>
                  <w:rFonts w:ascii="Times New Roman" w:hAnsi="Times New Roman" w:cs="Times New Roman" w:hint="eastAsia"/>
                  <w:bCs/>
                  <w:kern w:val="0"/>
                  <w:szCs w:val="21"/>
                </w:rPr>
                <w:t>0</w:t>
              </w:r>
              <w:r>
                <w:rPr>
                  <w:rFonts w:ascii="Times New Roman" w:hAnsi="Times New Roman" w:cs="Times New Roman"/>
                  <w:bCs/>
                  <w:kern w:val="0"/>
                  <w:szCs w:val="21"/>
                </w:rPr>
                <w:t>.429</w:t>
              </w:r>
            </w:ins>
          </w:p>
        </w:tc>
      </w:tr>
    </w:tbl>
    <w:p w14:paraId="73B88FDD" w14:textId="77777777" w:rsidR="00AE0B2F" w:rsidRDefault="00AE0B2F" w:rsidP="00AE0B2F">
      <w:pPr>
        <w:rPr>
          <w:ins w:id="140" w:author="Liu Ting" w:date="2023-04-12T10:12:00Z"/>
          <w:rFonts w:ascii="Times New Roman" w:hAnsi="Times New Roman" w:cs="Times New Roman"/>
        </w:rPr>
      </w:pPr>
    </w:p>
    <w:p w14:paraId="0A7411B7" w14:textId="77777777" w:rsidR="00AE0B2F" w:rsidRDefault="00AE0B2F" w:rsidP="00AE0B2F">
      <w:pPr>
        <w:rPr>
          <w:ins w:id="141" w:author="Liu Ting" w:date="2023-04-12T10:12:00Z"/>
          <w:rFonts w:ascii="Times New Roman" w:hAnsi="Times New Roman" w:cs="Times New Roman"/>
        </w:rPr>
      </w:pPr>
    </w:p>
    <w:p w14:paraId="21D859D9" w14:textId="77777777" w:rsidR="00AE0B2F" w:rsidRDefault="00AE0B2F" w:rsidP="00AE0B2F">
      <w:pPr>
        <w:rPr>
          <w:ins w:id="142" w:author="Liu Ting" w:date="2023-04-12T10:12:00Z"/>
          <w:rFonts w:ascii="Times New Roman" w:hAnsi="Times New Roman" w:cs="Times New Roman"/>
        </w:rPr>
      </w:pPr>
    </w:p>
    <w:p w14:paraId="03FB8E70" w14:textId="77777777" w:rsidR="00AE0B2F" w:rsidRDefault="00AE0B2F" w:rsidP="00AE0B2F">
      <w:pPr>
        <w:rPr>
          <w:ins w:id="143" w:author="Liu Ting" w:date="2023-04-12T10:12:00Z"/>
          <w:rFonts w:ascii="Times New Roman" w:hAnsi="Times New Roman" w:cs="Times New Roman"/>
        </w:rPr>
      </w:pPr>
    </w:p>
    <w:p w14:paraId="6493FF6E" w14:textId="7B317645" w:rsidR="00AE0B2F" w:rsidRDefault="00AE0B2F" w:rsidP="00AE0B2F">
      <w:pPr>
        <w:rPr>
          <w:ins w:id="144" w:author="Liu Ting" w:date="2023-04-12T10:12:00Z"/>
          <w:rFonts w:ascii="Times New Roman" w:hAnsi="Times New Roman" w:cs="Times New Roman"/>
          <w:szCs w:val="21"/>
        </w:rPr>
      </w:pPr>
      <w:ins w:id="145" w:author="Liu Ting" w:date="2023-04-12T10:12:00Z">
        <w:r>
          <w:rPr>
            <w:rFonts w:ascii="Times New Roman" w:hAnsi="Times New Roman" w:cs="Times New Roman"/>
            <w:szCs w:val="21"/>
          </w:rPr>
          <w:lastRenderedPageBreak/>
          <w:t>Supplementary table</w:t>
        </w:r>
        <w:r>
          <w:rPr>
            <w:rFonts w:ascii="Times New Roman" w:hAnsi="Times New Roman" w:cs="Times New Roman" w:hint="eastAsia"/>
            <w:szCs w:val="21"/>
          </w:rPr>
          <w:t xml:space="preserve"> </w:t>
        </w:r>
        <w:r>
          <w:rPr>
            <w:rFonts w:ascii="Times New Roman" w:hAnsi="Times New Roman" w:cs="Times New Roman"/>
            <w:szCs w:val="21"/>
          </w:rPr>
          <w:t>S</w:t>
        </w:r>
        <w:r>
          <w:rPr>
            <w:rFonts w:ascii="Times New Roman" w:hAnsi="Times New Roman" w:cs="Times New Roman"/>
            <w:szCs w:val="21"/>
          </w:rPr>
          <w:t>3</w:t>
        </w:r>
        <w:r>
          <w:rPr>
            <w:rFonts w:ascii="Times New Roman" w:hAnsi="Times New Roman" w:cs="Times New Roman" w:hint="eastAsia"/>
            <w:szCs w:val="21"/>
          </w:rPr>
          <w:t>.</w:t>
        </w:r>
        <w:r>
          <w:rPr>
            <w:rFonts w:ascii="Times New Roman" w:hAnsi="Times New Roman" w:cs="Times New Roman"/>
            <w:szCs w:val="21"/>
          </w:rPr>
          <w:t xml:space="preserve"> </w:t>
        </w:r>
        <w:r w:rsidRPr="00D45ADA">
          <w:rPr>
            <w:rFonts w:ascii="Times New Roman" w:hAnsi="Times New Roman" w:cs="Times New Roman"/>
            <w:szCs w:val="21"/>
          </w:rPr>
          <w:t>Chemical formula and English name of fatty acid</w:t>
        </w:r>
        <w:r>
          <w:rPr>
            <w:rFonts w:ascii="Times New Roman" w:hAnsi="Times New Roman" w:cs="Times New Roman"/>
            <w:szCs w:val="21"/>
          </w:rPr>
          <w:t>s</w:t>
        </w:r>
      </w:ins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E0B2F" w14:paraId="21B3B6BD" w14:textId="77777777" w:rsidTr="00EE7FF7">
        <w:trPr>
          <w:ins w:id="146" w:author="Liu Ting" w:date="2023-04-12T10:12:00Z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CBB0743" w14:textId="77777777" w:rsidR="00AE0B2F" w:rsidRDefault="00AE0B2F" w:rsidP="00EE7FF7">
            <w:pPr>
              <w:rPr>
                <w:ins w:id="147" w:author="Liu Ting" w:date="2023-04-12T10:12:00Z"/>
                <w:rFonts w:ascii="Times New Roman" w:hAnsi="Times New Roman" w:cs="Times New Roman"/>
                <w:szCs w:val="21"/>
              </w:rPr>
            </w:pPr>
            <w:ins w:id="148" w:author="Liu Ting" w:date="2023-04-12T10:12:00Z">
              <w:r>
                <w:rPr>
                  <w:rFonts w:ascii="Times New Roman" w:hAnsi="Times New Roman" w:cs="Times New Roman"/>
                  <w:szCs w:val="21"/>
                </w:rPr>
                <w:t>F</w:t>
              </w:r>
              <w:r w:rsidRPr="00D45ADA">
                <w:rPr>
                  <w:rFonts w:ascii="Times New Roman" w:hAnsi="Times New Roman" w:cs="Times New Roman"/>
                  <w:szCs w:val="21"/>
                </w:rPr>
                <w:t>ormula</w:t>
              </w:r>
            </w:ins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E12692F" w14:textId="77777777" w:rsidR="00AE0B2F" w:rsidRDefault="00AE0B2F" w:rsidP="00EE7FF7">
            <w:pPr>
              <w:rPr>
                <w:ins w:id="149" w:author="Liu Ting" w:date="2023-04-12T10:12:00Z"/>
                <w:rFonts w:ascii="Times New Roman" w:hAnsi="Times New Roman" w:cs="Times New Roman"/>
                <w:szCs w:val="21"/>
              </w:rPr>
            </w:pPr>
            <w:ins w:id="150" w:author="Liu Ting" w:date="2023-04-12T10:12:00Z">
              <w:r>
                <w:rPr>
                  <w:rFonts w:ascii="Times New Roman" w:hAnsi="Times New Roman" w:cs="Times New Roman"/>
                  <w:szCs w:val="21"/>
                </w:rPr>
                <w:t>Name</w:t>
              </w:r>
            </w:ins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35A13BB" w14:textId="77777777" w:rsidR="00AE0B2F" w:rsidRDefault="00AE0B2F" w:rsidP="00EE7FF7">
            <w:pPr>
              <w:rPr>
                <w:ins w:id="151" w:author="Liu Ting" w:date="2023-04-12T10:12:00Z"/>
                <w:rFonts w:ascii="Times New Roman" w:hAnsi="Times New Roman" w:cs="Times New Roman"/>
                <w:szCs w:val="21"/>
              </w:rPr>
            </w:pPr>
            <w:ins w:id="152" w:author="Liu Ting" w:date="2023-04-12T10:12:00Z">
              <w:r w:rsidRPr="00D45ADA">
                <w:rPr>
                  <w:rFonts w:ascii="Times New Roman" w:hAnsi="Times New Roman" w:cs="Times New Roman"/>
                  <w:szCs w:val="21"/>
                </w:rPr>
                <w:t>Abbreviation</w:t>
              </w:r>
            </w:ins>
          </w:p>
        </w:tc>
      </w:tr>
      <w:tr w:rsidR="00AE0B2F" w14:paraId="3A5F3762" w14:textId="77777777" w:rsidTr="00EE7FF7">
        <w:trPr>
          <w:ins w:id="153" w:author="Liu Ting" w:date="2023-04-12T10:12:00Z"/>
        </w:trPr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06764748" w14:textId="77777777" w:rsidR="00AE0B2F" w:rsidRDefault="00AE0B2F" w:rsidP="00EE7FF7">
            <w:pPr>
              <w:rPr>
                <w:ins w:id="154" w:author="Liu Ting" w:date="2023-04-12T10:12:00Z"/>
                <w:rFonts w:ascii="Times New Roman" w:hAnsi="Times New Roman" w:cs="Times New Roman"/>
                <w:szCs w:val="21"/>
              </w:rPr>
            </w:pPr>
            <w:ins w:id="155" w:author="Liu Ting" w:date="2023-04-12T10:12:00Z">
              <w:r w:rsidRPr="005E17DB">
                <w:rPr>
                  <w:rFonts w:ascii="Times New Roman" w:hAnsi="Times New Roman" w:cs="Times New Roman"/>
                  <w:szCs w:val="21"/>
                </w:rPr>
                <w:t>C16:0</w:t>
              </w:r>
            </w:ins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029947BD" w14:textId="77777777" w:rsidR="00AE0B2F" w:rsidRDefault="00AE0B2F" w:rsidP="00EE7FF7">
            <w:pPr>
              <w:rPr>
                <w:ins w:id="156" w:author="Liu Ting" w:date="2023-04-12T10:12:00Z"/>
                <w:rFonts w:ascii="Times New Roman" w:hAnsi="Times New Roman" w:cs="Times New Roman"/>
                <w:szCs w:val="21"/>
              </w:rPr>
            </w:pPr>
            <w:ins w:id="157" w:author="Liu Ting" w:date="2023-04-12T10:12:00Z">
              <w:r w:rsidRPr="005E17DB">
                <w:rPr>
                  <w:rFonts w:ascii="Times New Roman" w:hAnsi="Times New Roman" w:cs="Times New Roman"/>
                  <w:szCs w:val="21"/>
                </w:rPr>
                <w:t>palmitic acid</w:t>
              </w:r>
            </w:ins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</w:tcPr>
          <w:p w14:paraId="4D61C213" w14:textId="77777777" w:rsidR="00AE0B2F" w:rsidRPr="00D45ADA" w:rsidRDefault="00AE0B2F" w:rsidP="00EE7FF7">
            <w:pPr>
              <w:rPr>
                <w:ins w:id="158" w:author="Liu Ting" w:date="2023-04-12T10:12:00Z"/>
                <w:rFonts w:ascii="Times New Roman" w:hAnsi="Times New Roman" w:cs="Times New Roman"/>
                <w:szCs w:val="21"/>
              </w:rPr>
            </w:pPr>
            <w:ins w:id="159" w:author="Liu Ting" w:date="2023-04-12T10:12:00Z">
              <w:r>
                <w:rPr>
                  <w:rFonts w:ascii="Times New Roman" w:hAnsi="Times New Roman" w:cs="Times New Roman" w:hint="eastAsia"/>
                  <w:szCs w:val="21"/>
                </w:rPr>
                <w:t>P</w:t>
              </w:r>
              <w:r>
                <w:rPr>
                  <w:rFonts w:ascii="Times New Roman" w:hAnsi="Times New Roman" w:cs="Times New Roman"/>
                  <w:szCs w:val="21"/>
                </w:rPr>
                <w:t>A</w:t>
              </w:r>
            </w:ins>
          </w:p>
        </w:tc>
      </w:tr>
      <w:tr w:rsidR="00AE0B2F" w14:paraId="7B89AC33" w14:textId="77777777" w:rsidTr="00EE7FF7">
        <w:trPr>
          <w:ins w:id="160" w:author="Liu Ting" w:date="2023-04-12T10:12:00Z"/>
        </w:trPr>
        <w:tc>
          <w:tcPr>
            <w:tcW w:w="2765" w:type="dxa"/>
            <w:tcBorders>
              <w:top w:val="nil"/>
              <w:bottom w:val="nil"/>
            </w:tcBorders>
          </w:tcPr>
          <w:p w14:paraId="71DC8B55" w14:textId="77777777" w:rsidR="00AE0B2F" w:rsidRDefault="00AE0B2F" w:rsidP="00EE7FF7">
            <w:pPr>
              <w:rPr>
                <w:ins w:id="161" w:author="Liu Ting" w:date="2023-04-12T10:12:00Z"/>
                <w:rFonts w:ascii="Times New Roman" w:hAnsi="Times New Roman" w:cs="Times New Roman"/>
                <w:szCs w:val="21"/>
              </w:rPr>
            </w:pPr>
            <w:ins w:id="162" w:author="Liu Ting" w:date="2023-04-12T10:12:00Z">
              <w:r w:rsidRPr="005E17DB">
                <w:rPr>
                  <w:rFonts w:ascii="Times New Roman" w:hAnsi="Times New Roman" w:cs="Times New Roman"/>
                  <w:szCs w:val="21"/>
                </w:rPr>
                <w:t>C18:0</w:t>
              </w:r>
            </w:ins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4DA28D3" w14:textId="77777777" w:rsidR="00AE0B2F" w:rsidRDefault="00AE0B2F" w:rsidP="00EE7FF7">
            <w:pPr>
              <w:rPr>
                <w:ins w:id="163" w:author="Liu Ting" w:date="2023-04-12T10:12:00Z"/>
                <w:rFonts w:ascii="Times New Roman" w:hAnsi="Times New Roman" w:cs="Times New Roman"/>
                <w:szCs w:val="21"/>
              </w:rPr>
            </w:pPr>
            <w:ins w:id="164" w:author="Liu Ting" w:date="2023-04-12T10:12:00Z">
              <w:r w:rsidRPr="005E17DB">
                <w:rPr>
                  <w:rFonts w:ascii="Times New Roman" w:hAnsi="Times New Roman" w:cs="Times New Roman"/>
                  <w:szCs w:val="21"/>
                </w:rPr>
                <w:t>stearic acid</w:t>
              </w:r>
            </w:ins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05D04B0" w14:textId="77777777" w:rsidR="00AE0B2F" w:rsidRPr="00D45ADA" w:rsidRDefault="00AE0B2F" w:rsidP="00EE7FF7">
            <w:pPr>
              <w:rPr>
                <w:ins w:id="165" w:author="Liu Ting" w:date="2023-04-12T10:12:00Z"/>
                <w:rFonts w:ascii="Times New Roman" w:hAnsi="Times New Roman" w:cs="Times New Roman"/>
                <w:szCs w:val="21"/>
              </w:rPr>
            </w:pPr>
            <w:ins w:id="166" w:author="Liu Ting" w:date="2023-04-12T10:12:00Z">
              <w:r>
                <w:rPr>
                  <w:rFonts w:ascii="Times New Roman" w:hAnsi="Times New Roman" w:cs="Times New Roman" w:hint="eastAsia"/>
                  <w:szCs w:val="21"/>
                </w:rPr>
                <w:t>S</w:t>
              </w:r>
              <w:r>
                <w:rPr>
                  <w:rFonts w:ascii="Times New Roman" w:hAnsi="Times New Roman" w:cs="Times New Roman"/>
                  <w:szCs w:val="21"/>
                </w:rPr>
                <w:t>A</w:t>
              </w:r>
            </w:ins>
          </w:p>
        </w:tc>
      </w:tr>
      <w:tr w:rsidR="00AE0B2F" w14:paraId="081DDE41" w14:textId="77777777" w:rsidTr="00EE7FF7">
        <w:trPr>
          <w:ins w:id="167" w:author="Liu Ting" w:date="2023-04-12T10:12:00Z"/>
        </w:trPr>
        <w:tc>
          <w:tcPr>
            <w:tcW w:w="2765" w:type="dxa"/>
            <w:tcBorders>
              <w:top w:val="nil"/>
              <w:bottom w:val="nil"/>
            </w:tcBorders>
          </w:tcPr>
          <w:p w14:paraId="6BA01FAE" w14:textId="77777777" w:rsidR="00AE0B2F" w:rsidRDefault="00AE0B2F" w:rsidP="00EE7FF7">
            <w:pPr>
              <w:rPr>
                <w:ins w:id="168" w:author="Liu Ting" w:date="2023-04-12T10:12:00Z"/>
                <w:rFonts w:ascii="Times New Roman" w:hAnsi="Times New Roman" w:cs="Times New Roman"/>
                <w:szCs w:val="21"/>
              </w:rPr>
            </w:pPr>
            <w:ins w:id="169" w:author="Liu Ting" w:date="2023-04-12T10:12:00Z">
              <w:r w:rsidRPr="004B2AF9">
                <w:rPr>
                  <w:rFonts w:ascii="Times New Roman" w:hAnsi="Times New Roman"/>
                  <w:szCs w:val="21"/>
                </w:rPr>
                <w:t>C18:1n9t</w:t>
              </w:r>
            </w:ins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8EC397D" w14:textId="77777777" w:rsidR="00AE0B2F" w:rsidRDefault="00AE0B2F" w:rsidP="00EE7FF7">
            <w:pPr>
              <w:rPr>
                <w:ins w:id="170" w:author="Liu Ting" w:date="2023-04-12T10:12:00Z"/>
                <w:rFonts w:ascii="Times New Roman" w:hAnsi="Times New Roman" w:cs="Times New Roman"/>
                <w:szCs w:val="21"/>
              </w:rPr>
            </w:pPr>
            <w:ins w:id="171" w:author="Liu Ting" w:date="2023-04-12T10:12:00Z">
              <w:r w:rsidRPr="008853FA">
                <w:rPr>
                  <w:rFonts w:ascii="Times New Roman" w:hAnsi="Times New Roman"/>
                  <w:szCs w:val="21"/>
                </w:rPr>
                <w:t>elaidic acid</w:t>
              </w:r>
            </w:ins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966642D" w14:textId="77777777" w:rsidR="00AE0B2F" w:rsidRDefault="00AE0B2F" w:rsidP="00EE7FF7">
            <w:pPr>
              <w:rPr>
                <w:ins w:id="172" w:author="Liu Ting" w:date="2023-04-12T10:12:00Z"/>
                <w:rFonts w:ascii="Times New Roman" w:hAnsi="Times New Roman" w:cs="Times New Roman"/>
                <w:szCs w:val="21"/>
              </w:rPr>
            </w:pPr>
            <w:ins w:id="173" w:author="Liu Ting" w:date="2023-04-12T10:12:00Z">
              <w:r>
                <w:rPr>
                  <w:rFonts w:ascii="Times New Roman" w:hAnsi="Times New Roman" w:cs="Times New Roman" w:hint="eastAsia"/>
                  <w:szCs w:val="21"/>
                </w:rPr>
                <w:t>E</w:t>
              </w:r>
              <w:r>
                <w:rPr>
                  <w:rFonts w:ascii="Times New Roman" w:hAnsi="Times New Roman" w:cs="Times New Roman"/>
                  <w:szCs w:val="21"/>
                </w:rPr>
                <w:t>A</w:t>
              </w:r>
            </w:ins>
          </w:p>
        </w:tc>
      </w:tr>
      <w:tr w:rsidR="00AE0B2F" w14:paraId="17EFD720" w14:textId="77777777" w:rsidTr="00EE7FF7">
        <w:trPr>
          <w:ins w:id="174" w:author="Liu Ting" w:date="2023-04-12T10:12:00Z"/>
        </w:trPr>
        <w:tc>
          <w:tcPr>
            <w:tcW w:w="2765" w:type="dxa"/>
            <w:tcBorders>
              <w:top w:val="nil"/>
              <w:bottom w:val="nil"/>
            </w:tcBorders>
          </w:tcPr>
          <w:p w14:paraId="7CE41729" w14:textId="77777777" w:rsidR="00AE0B2F" w:rsidRPr="004B2AF9" w:rsidRDefault="00AE0B2F" w:rsidP="00EE7FF7">
            <w:pPr>
              <w:rPr>
                <w:ins w:id="175" w:author="Liu Ting" w:date="2023-04-12T10:12:00Z"/>
                <w:rFonts w:ascii="Times New Roman" w:hAnsi="Times New Roman"/>
                <w:szCs w:val="21"/>
              </w:rPr>
            </w:pPr>
            <w:ins w:id="176" w:author="Liu Ting" w:date="2023-04-12T10:12:00Z">
              <w:r w:rsidRPr="005E17DB">
                <w:rPr>
                  <w:rFonts w:ascii="Times New Roman" w:hAnsi="Times New Roman"/>
                  <w:szCs w:val="21"/>
                </w:rPr>
                <w:t>C18:1n9c</w:t>
              </w:r>
            </w:ins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5597EE6" w14:textId="77777777" w:rsidR="00AE0B2F" w:rsidRPr="008853FA" w:rsidRDefault="00AE0B2F" w:rsidP="00EE7FF7">
            <w:pPr>
              <w:rPr>
                <w:ins w:id="177" w:author="Liu Ting" w:date="2023-04-12T10:12:00Z"/>
                <w:rFonts w:ascii="Times New Roman" w:hAnsi="Times New Roman"/>
                <w:szCs w:val="21"/>
              </w:rPr>
            </w:pPr>
            <w:ins w:id="178" w:author="Liu Ting" w:date="2023-04-12T10:12:00Z">
              <w:r w:rsidRPr="005E17DB">
                <w:rPr>
                  <w:rFonts w:ascii="Times New Roman" w:hAnsi="Times New Roman"/>
                  <w:szCs w:val="21"/>
                </w:rPr>
                <w:t>oleic acid</w:t>
              </w:r>
            </w:ins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56612E5" w14:textId="77777777" w:rsidR="00AE0B2F" w:rsidRDefault="00AE0B2F" w:rsidP="00EE7FF7">
            <w:pPr>
              <w:rPr>
                <w:ins w:id="179" w:author="Liu Ting" w:date="2023-04-12T10:12:00Z"/>
                <w:rFonts w:ascii="Times New Roman" w:hAnsi="Times New Roman" w:cs="Times New Roman"/>
                <w:szCs w:val="21"/>
              </w:rPr>
            </w:pPr>
            <w:ins w:id="180" w:author="Liu Ting" w:date="2023-04-12T10:12:00Z">
              <w:r>
                <w:rPr>
                  <w:rFonts w:ascii="Times New Roman" w:hAnsi="Times New Roman" w:cs="Times New Roman" w:hint="eastAsia"/>
                  <w:szCs w:val="21"/>
                </w:rPr>
                <w:t>O</w:t>
              </w:r>
              <w:r>
                <w:rPr>
                  <w:rFonts w:ascii="Times New Roman" w:hAnsi="Times New Roman" w:cs="Times New Roman"/>
                  <w:szCs w:val="21"/>
                </w:rPr>
                <w:t>A</w:t>
              </w:r>
            </w:ins>
          </w:p>
        </w:tc>
      </w:tr>
      <w:tr w:rsidR="00AE0B2F" w14:paraId="49BC1B1F" w14:textId="77777777" w:rsidTr="00EE7FF7">
        <w:trPr>
          <w:ins w:id="181" w:author="Liu Ting" w:date="2023-04-12T10:12:00Z"/>
        </w:trPr>
        <w:tc>
          <w:tcPr>
            <w:tcW w:w="2765" w:type="dxa"/>
            <w:tcBorders>
              <w:top w:val="nil"/>
            </w:tcBorders>
          </w:tcPr>
          <w:p w14:paraId="671CAABC" w14:textId="77777777" w:rsidR="00AE0B2F" w:rsidRDefault="00AE0B2F" w:rsidP="00EE7FF7">
            <w:pPr>
              <w:rPr>
                <w:ins w:id="182" w:author="Liu Ting" w:date="2023-04-12T10:12:00Z"/>
                <w:rFonts w:ascii="Times New Roman" w:hAnsi="Times New Roman" w:cs="Times New Roman"/>
                <w:szCs w:val="21"/>
              </w:rPr>
            </w:pPr>
            <w:ins w:id="183" w:author="Liu Ting" w:date="2023-04-12T10:12:00Z">
              <w:r w:rsidRPr="005E17DB">
                <w:rPr>
                  <w:rFonts w:ascii="Times New Roman" w:hAnsi="Times New Roman" w:cs="Times New Roman"/>
                  <w:szCs w:val="21"/>
                </w:rPr>
                <w:t>C18:2n6c</w:t>
              </w:r>
            </w:ins>
          </w:p>
        </w:tc>
        <w:tc>
          <w:tcPr>
            <w:tcW w:w="2765" w:type="dxa"/>
            <w:tcBorders>
              <w:top w:val="nil"/>
            </w:tcBorders>
          </w:tcPr>
          <w:p w14:paraId="51CECC68" w14:textId="77777777" w:rsidR="00AE0B2F" w:rsidRDefault="00AE0B2F" w:rsidP="00EE7FF7">
            <w:pPr>
              <w:rPr>
                <w:ins w:id="184" w:author="Liu Ting" w:date="2023-04-12T10:12:00Z"/>
                <w:rFonts w:ascii="Times New Roman" w:hAnsi="Times New Roman" w:cs="Times New Roman"/>
                <w:szCs w:val="21"/>
              </w:rPr>
            </w:pPr>
            <w:ins w:id="185" w:author="Liu Ting" w:date="2023-04-12T10:12:00Z">
              <w:r w:rsidRPr="005E17DB">
                <w:rPr>
                  <w:rFonts w:ascii="Times New Roman" w:hAnsi="Times New Roman" w:cs="Times New Roman"/>
                  <w:szCs w:val="21"/>
                </w:rPr>
                <w:t>linoleic acid</w:t>
              </w:r>
            </w:ins>
          </w:p>
        </w:tc>
        <w:tc>
          <w:tcPr>
            <w:tcW w:w="2766" w:type="dxa"/>
            <w:tcBorders>
              <w:top w:val="nil"/>
            </w:tcBorders>
          </w:tcPr>
          <w:p w14:paraId="05849105" w14:textId="77777777" w:rsidR="00AE0B2F" w:rsidRDefault="00AE0B2F" w:rsidP="00EE7FF7">
            <w:pPr>
              <w:rPr>
                <w:ins w:id="186" w:author="Liu Ting" w:date="2023-04-12T10:12:00Z"/>
                <w:rFonts w:ascii="Times New Roman" w:hAnsi="Times New Roman" w:cs="Times New Roman"/>
                <w:szCs w:val="21"/>
              </w:rPr>
            </w:pPr>
            <w:ins w:id="187" w:author="Liu Ting" w:date="2023-04-12T10:12:00Z">
              <w:r>
                <w:rPr>
                  <w:rFonts w:ascii="Times New Roman" w:hAnsi="Times New Roman" w:cs="Times New Roman" w:hint="eastAsia"/>
                  <w:szCs w:val="21"/>
                </w:rPr>
                <w:t>L</w:t>
              </w:r>
              <w:r>
                <w:rPr>
                  <w:rFonts w:ascii="Times New Roman" w:hAnsi="Times New Roman" w:cs="Times New Roman"/>
                  <w:szCs w:val="21"/>
                </w:rPr>
                <w:t>A</w:t>
              </w:r>
            </w:ins>
          </w:p>
        </w:tc>
      </w:tr>
      <w:tr w:rsidR="00AE0B2F" w14:paraId="716ECC8A" w14:textId="77777777" w:rsidTr="00EE7FF7">
        <w:trPr>
          <w:ins w:id="188" w:author="Liu Ting" w:date="2023-04-12T10:12:00Z"/>
        </w:trPr>
        <w:tc>
          <w:tcPr>
            <w:tcW w:w="2765" w:type="dxa"/>
          </w:tcPr>
          <w:p w14:paraId="506957D7" w14:textId="77777777" w:rsidR="00AE0B2F" w:rsidRDefault="00AE0B2F" w:rsidP="00EE7FF7">
            <w:pPr>
              <w:rPr>
                <w:ins w:id="189" w:author="Liu Ting" w:date="2023-04-12T10:12:00Z"/>
                <w:rFonts w:ascii="Times New Roman" w:hAnsi="Times New Roman" w:cs="Times New Roman"/>
                <w:szCs w:val="21"/>
              </w:rPr>
            </w:pPr>
            <w:ins w:id="190" w:author="Liu Ting" w:date="2023-04-12T10:12:00Z">
              <w:r w:rsidRPr="004B2AF9">
                <w:rPr>
                  <w:rFonts w:ascii="Times New Roman" w:hAnsi="Times New Roman"/>
                  <w:szCs w:val="21"/>
                </w:rPr>
                <w:t>C20:3n6</w:t>
              </w:r>
            </w:ins>
          </w:p>
        </w:tc>
        <w:tc>
          <w:tcPr>
            <w:tcW w:w="2765" w:type="dxa"/>
          </w:tcPr>
          <w:p w14:paraId="745BBC4D" w14:textId="77777777" w:rsidR="00AE0B2F" w:rsidRDefault="00AE0B2F" w:rsidP="00EE7FF7">
            <w:pPr>
              <w:rPr>
                <w:ins w:id="191" w:author="Liu Ting" w:date="2023-04-12T10:12:00Z"/>
                <w:rFonts w:ascii="Times New Roman" w:hAnsi="Times New Roman" w:cs="Times New Roman"/>
                <w:szCs w:val="21"/>
              </w:rPr>
            </w:pPr>
            <w:ins w:id="192" w:author="Liu Ting" w:date="2023-04-12T10:12:00Z">
              <w:r>
                <w:rPr>
                  <w:rFonts w:ascii="Times New Roman" w:hAnsi="Times New Roman"/>
                  <w:szCs w:val="21"/>
                </w:rPr>
                <w:t>e</w:t>
              </w:r>
              <w:r w:rsidRPr="007249DB">
                <w:rPr>
                  <w:rFonts w:ascii="Times New Roman" w:hAnsi="Times New Roman"/>
                  <w:szCs w:val="21"/>
                </w:rPr>
                <w:t>icosatrienoic acid</w:t>
              </w:r>
            </w:ins>
          </w:p>
        </w:tc>
        <w:tc>
          <w:tcPr>
            <w:tcW w:w="2766" w:type="dxa"/>
          </w:tcPr>
          <w:p w14:paraId="7E53D712" w14:textId="77777777" w:rsidR="00AE0B2F" w:rsidRDefault="00AE0B2F" w:rsidP="00EE7FF7">
            <w:pPr>
              <w:rPr>
                <w:ins w:id="193" w:author="Liu Ting" w:date="2023-04-12T10:12:00Z"/>
                <w:rFonts w:ascii="Times New Roman" w:hAnsi="Times New Roman" w:cs="Times New Roman"/>
                <w:szCs w:val="21"/>
              </w:rPr>
            </w:pPr>
            <w:ins w:id="194" w:author="Liu Ting" w:date="2023-04-12T10:12:00Z">
              <w:r>
                <w:rPr>
                  <w:rFonts w:ascii="Times New Roman" w:hAnsi="Times New Roman"/>
                  <w:szCs w:val="21"/>
                </w:rPr>
                <w:t>EET</w:t>
              </w:r>
            </w:ins>
          </w:p>
        </w:tc>
      </w:tr>
      <w:tr w:rsidR="00AE0B2F" w14:paraId="3ED6FD01" w14:textId="77777777" w:rsidTr="00EE7FF7">
        <w:trPr>
          <w:ins w:id="195" w:author="Liu Ting" w:date="2023-04-12T10:12:00Z"/>
        </w:trPr>
        <w:tc>
          <w:tcPr>
            <w:tcW w:w="2765" w:type="dxa"/>
          </w:tcPr>
          <w:p w14:paraId="42A9C5D7" w14:textId="77777777" w:rsidR="00AE0B2F" w:rsidRDefault="00AE0B2F" w:rsidP="00EE7FF7">
            <w:pPr>
              <w:rPr>
                <w:ins w:id="196" w:author="Liu Ting" w:date="2023-04-12T10:12:00Z"/>
                <w:rFonts w:ascii="Times New Roman" w:hAnsi="Times New Roman" w:cs="Times New Roman"/>
                <w:szCs w:val="21"/>
              </w:rPr>
            </w:pPr>
            <w:ins w:id="197" w:author="Liu Ting" w:date="2023-04-12T10:12:00Z">
              <w:r w:rsidRPr="004B2AF9">
                <w:rPr>
                  <w:rFonts w:ascii="Times New Roman" w:hAnsi="Times New Roman"/>
                  <w:szCs w:val="21"/>
                </w:rPr>
                <w:t>C20:4n6</w:t>
              </w:r>
            </w:ins>
          </w:p>
        </w:tc>
        <w:tc>
          <w:tcPr>
            <w:tcW w:w="2765" w:type="dxa"/>
          </w:tcPr>
          <w:p w14:paraId="06179EC1" w14:textId="77777777" w:rsidR="00AE0B2F" w:rsidRDefault="00AE0B2F" w:rsidP="00EE7FF7">
            <w:pPr>
              <w:rPr>
                <w:ins w:id="198" w:author="Liu Ting" w:date="2023-04-12T10:12:00Z"/>
                <w:rFonts w:ascii="Times New Roman" w:hAnsi="Times New Roman" w:cs="Times New Roman"/>
                <w:szCs w:val="21"/>
              </w:rPr>
            </w:pPr>
            <w:ins w:id="199" w:author="Liu Ting" w:date="2023-04-12T10:12:00Z">
              <w:r w:rsidRPr="00D45ADA">
                <w:rPr>
                  <w:rFonts w:ascii="Times New Roman" w:hAnsi="Times New Roman" w:cs="Times New Roman"/>
                  <w:szCs w:val="21"/>
                </w:rPr>
                <w:t>arachidonic acid</w:t>
              </w:r>
            </w:ins>
          </w:p>
        </w:tc>
        <w:tc>
          <w:tcPr>
            <w:tcW w:w="2766" w:type="dxa"/>
          </w:tcPr>
          <w:p w14:paraId="5331F6D4" w14:textId="77777777" w:rsidR="00AE0B2F" w:rsidRDefault="00AE0B2F" w:rsidP="00EE7FF7">
            <w:pPr>
              <w:rPr>
                <w:ins w:id="200" w:author="Liu Ting" w:date="2023-04-12T10:12:00Z"/>
                <w:rFonts w:ascii="Times New Roman" w:hAnsi="Times New Roman" w:cs="Times New Roman"/>
                <w:szCs w:val="21"/>
              </w:rPr>
            </w:pPr>
            <w:ins w:id="201" w:author="Liu Ting" w:date="2023-04-12T10:12:00Z">
              <w:r>
                <w:rPr>
                  <w:rFonts w:ascii="Times New Roman" w:hAnsi="Times New Roman" w:cs="Times New Roman" w:hint="eastAsia"/>
                  <w:szCs w:val="21"/>
                </w:rPr>
                <w:t>A</w:t>
              </w:r>
              <w:r>
                <w:rPr>
                  <w:rFonts w:ascii="Times New Roman" w:hAnsi="Times New Roman" w:cs="Times New Roman"/>
                  <w:szCs w:val="21"/>
                </w:rPr>
                <w:t>A</w:t>
              </w:r>
            </w:ins>
          </w:p>
        </w:tc>
      </w:tr>
      <w:tr w:rsidR="00AE0B2F" w14:paraId="0BB6893B" w14:textId="77777777" w:rsidTr="00EE7FF7">
        <w:trPr>
          <w:ins w:id="202" w:author="Liu Ting" w:date="2023-04-12T10:12:00Z"/>
        </w:trPr>
        <w:tc>
          <w:tcPr>
            <w:tcW w:w="2765" w:type="dxa"/>
          </w:tcPr>
          <w:p w14:paraId="58B4EEF8" w14:textId="77777777" w:rsidR="00AE0B2F" w:rsidRPr="004B2AF9" w:rsidRDefault="00AE0B2F" w:rsidP="00EE7FF7">
            <w:pPr>
              <w:rPr>
                <w:ins w:id="203" w:author="Liu Ting" w:date="2023-04-12T10:12:00Z"/>
                <w:rFonts w:ascii="Times New Roman" w:hAnsi="Times New Roman"/>
                <w:szCs w:val="21"/>
              </w:rPr>
            </w:pPr>
            <w:ins w:id="204" w:author="Liu Ting" w:date="2023-04-12T10:12:00Z">
              <w:r w:rsidRPr="005E17DB">
                <w:rPr>
                  <w:rFonts w:ascii="Times New Roman" w:hAnsi="Times New Roman"/>
                  <w:szCs w:val="21"/>
                </w:rPr>
                <w:t>C20:5n3</w:t>
              </w:r>
            </w:ins>
          </w:p>
        </w:tc>
        <w:tc>
          <w:tcPr>
            <w:tcW w:w="2765" w:type="dxa"/>
          </w:tcPr>
          <w:p w14:paraId="3040979B" w14:textId="77777777" w:rsidR="00AE0B2F" w:rsidRPr="00D45ADA" w:rsidRDefault="00AE0B2F" w:rsidP="00EE7FF7">
            <w:pPr>
              <w:rPr>
                <w:ins w:id="205" w:author="Liu Ting" w:date="2023-04-12T10:12:00Z"/>
                <w:rFonts w:ascii="Times New Roman" w:hAnsi="Times New Roman" w:cs="Times New Roman"/>
                <w:szCs w:val="21"/>
              </w:rPr>
            </w:pPr>
            <w:ins w:id="206" w:author="Liu Ting" w:date="2023-04-12T10:12:00Z">
              <w:r w:rsidRPr="005E17DB">
                <w:rPr>
                  <w:rFonts w:ascii="Times New Roman" w:hAnsi="Times New Roman" w:cs="Times New Roman"/>
                  <w:szCs w:val="21"/>
                </w:rPr>
                <w:t>eicosapentaenoic acid</w:t>
              </w:r>
            </w:ins>
          </w:p>
        </w:tc>
        <w:tc>
          <w:tcPr>
            <w:tcW w:w="2766" w:type="dxa"/>
          </w:tcPr>
          <w:p w14:paraId="3904E449" w14:textId="77777777" w:rsidR="00AE0B2F" w:rsidRDefault="00AE0B2F" w:rsidP="00EE7FF7">
            <w:pPr>
              <w:rPr>
                <w:ins w:id="207" w:author="Liu Ting" w:date="2023-04-12T10:12:00Z"/>
                <w:rFonts w:ascii="Times New Roman" w:hAnsi="Times New Roman" w:cs="Times New Roman"/>
                <w:szCs w:val="21"/>
              </w:rPr>
            </w:pPr>
            <w:ins w:id="208" w:author="Liu Ting" w:date="2023-04-12T10:12:00Z">
              <w:r>
                <w:rPr>
                  <w:rFonts w:ascii="Times New Roman" w:hAnsi="Times New Roman" w:cs="Times New Roman" w:hint="eastAsia"/>
                  <w:szCs w:val="21"/>
                </w:rPr>
                <w:t>E</w:t>
              </w:r>
              <w:r>
                <w:rPr>
                  <w:rFonts w:ascii="Times New Roman" w:hAnsi="Times New Roman" w:cs="Times New Roman"/>
                  <w:szCs w:val="21"/>
                </w:rPr>
                <w:t>PA</w:t>
              </w:r>
            </w:ins>
          </w:p>
        </w:tc>
      </w:tr>
      <w:tr w:rsidR="00AE0B2F" w14:paraId="76783D9E" w14:textId="77777777" w:rsidTr="00EE7FF7">
        <w:trPr>
          <w:ins w:id="209" w:author="Liu Ting" w:date="2023-04-12T10:12:00Z"/>
        </w:trPr>
        <w:tc>
          <w:tcPr>
            <w:tcW w:w="2765" w:type="dxa"/>
          </w:tcPr>
          <w:p w14:paraId="74BB6590" w14:textId="77777777" w:rsidR="00AE0B2F" w:rsidRPr="004B2AF9" w:rsidRDefault="00AE0B2F" w:rsidP="00EE7FF7">
            <w:pPr>
              <w:rPr>
                <w:ins w:id="210" w:author="Liu Ting" w:date="2023-04-12T10:12:00Z"/>
                <w:rFonts w:ascii="Times New Roman" w:hAnsi="Times New Roman"/>
                <w:szCs w:val="21"/>
              </w:rPr>
            </w:pPr>
            <w:ins w:id="211" w:author="Liu Ting" w:date="2023-04-12T10:12:00Z">
              <w:r w:rsidRPr="00D45ADA">
                <w:rPr>
                  <w:rFonts w:ascii="Times New Roman" w:hAnsi="Times New Roman"/>
                  <w:szCs w:val="21"/>
                </w:rPr>
                <w:t>C22:4n6</w:t>
              </w:r>
            </w:ins>
          </w:p>
        </w:tc>
        <w:tc>
          <w:tcPr>
            <w:tcW w:w="2765" w:type="dxa"/>
          </w:tcPr>
          <w:p w14:paraId="543429F1" w14:textId="77777777" w:rsidR="00AE0B2F" w:rsidRPr="00D45ADA" w:rsidRDefault="00AE0B2F" w:rsidP="00EE7FF7">
            <w:pPr>
              <w:rPr>
                <w:ins w:id="212" w:author="Liu Ting" w:date="2023-04-12T10:12:00Z"/>
                <w:rFonts w:ascii="Times New Roman" w:hAnsi="Times New Roman" w:cs="Times New Roman"/>
                <w:szCs w:val="21"/>
              </w:rPr>
            </w:pPr>
            <w:ins w:id="213" w:author="Liu Ting" w:date="2023-04-12T10:12:00Z">
              <w:r w:rsidRPr="00D45ADA">
                <w:rPr>
                  <w:rFonts w:ascii="Times New Roman" w:hAnsi="Times New Roman" w:cs="Times New Roman"/>
                  <w:szCs w:val="21"/>
                </w:rPr>
                <w:t>docosatetraenoic acid</w:t>
              </w:r>
            </w:ins>
          </w:p>
        </w:tc>
        <w:tc>
          <w:tcPr>
            <w:tcW w:w="2766" w:type="dxa"/>
          </w:tcPr>
          <w:p w14:paraId="7039DA4A" w14:textId="77777777" w:rsidR="00AE0B2F" w:rsidRDefault="00AE0B2F" w:rsidP="00EE7FF7">
            <w:pPr>
              <w:rPr>
                <w:ins w:id="214" w:author="Liu Ting" w:date="2023-04-12T10:12:00Z"/>
                <w:rFonts w:ascii="Times New Roman" w:hAnsi="Times New Roman" w:cs="Times New Roman"/>
                <w:szCs w:val="21"/>
              </w:rPr>
            </w:pPr>
            <w:ins w:id="215" w:author="Liu Ting" w:date="2023-04-12T10:12:00Z">
              <w:r>
                <w:rPr>
                  <w:rFonts w:ascii="Times New Roman" w:hAnsi="Times New Roman" w:cs="Times New Roman" w:hint="eastAsia"/>
                  <w:szCs w:val="21"/>
                </w:rPr>
                <w:t>D</w:t>
              </w:r>
              <w:r>
                <w:rPr>
                  <w:rFonts w:ascii="Times New Roman" w:hAnsi="Times New Roman" w:cs="Times New Roman"/>
                  <w:szCs w:val="21"/>
                </w:rPr>
                <w:t>TA</w:t>
              </w:r>
            </w:ins>
          </w:p>
        </w:tc>
      </w:tr>
      <w:tr w:rsidR="00AE0B2F" w14:paraId="7A71065E" w14:textId="77777777" w:rsidTr="00EE7FF7">
        <w:trPr>
          <w:ins w:id="216" w:author="Liu Ting" w:date="2023-04-12T10:12:00Z"/>
        </w:trPr>
        <w:tc>
          <w:tcPr>
            <w:tcW w:w="2765" w:type="dxa"/>
          </w:tcPr>
          <w:p w14:paraId="7DE0D699" w14:textId="77777777" w:rsidR="00AE0B2F" w:rsidRDefault="00AE0B2F" w:rsidP="00EE7FF7">
            <w:pPr>
              <w:rPr>
                <w:ins w:id="217" w:author="Liu Ting" w:date="2023-04-12T10:12:00Z"/>
                <w:rFonts w:ascii="Times New Roman" w:hAnsi="Times New Roman" w:cs="Times New Roman"/>
                <w:szCs w:val="21"/>
              </w:rPr>
            </w:pPr>
            <w:ins w:id="218" w:author="Liu Ting" w:date="2023-04-12T10:12:00Z">
              <w:r w:rsidRPr="00D45ADA">
                <w:rPr>
                  <w:rFonts w:ascii="Times New Roman" w:hAnsi="Times New Roman" w:cs="Times New Roman"/>
                  <w:szCs w:val="21"/>
                </w:rPr>
                <w:t>C22:5n3</w:t>
              </w:r>
            </w:ins>
          </w:p>
        </w:tc>
        <w:tc>
          <w:tcPr>
            <w:tcW w:w="2765" w:type="dxa"/>
          </w:tcPr>
          <w:p w14:paraId="3595A3B1" w14:textId="77777777" w:rsidR="00AE0B2F" w:rsidRDefault="00AE0B2F" w:rsidP="00EE7FF7">
            <w:pPr>
              <w:rPr>
                <w:ins w:id="219" w:author="Liu Ting" w:date="2023-04-12T10:12:00Z"/>
                <w:rFonts w:ascii="Times New Roman" w:hAnsi="Times New Roman" w:cs="Times New Roman"/>
                <w:szCs w:val="21"/>
              </w:rPr>
            </w:pPr>
            <w:ins w:id="220" w:author="Liu Ting" w:date="2023-04-12T10:12:00Z">
              <w:r w:rsidRPr="00D45ADA">
                <w:rPr>
                  <w:rFonts w:ascii="Times New Roman" w:hAnsi="Times New Roman" w:cs="Times New Roman"/>
                  <w:szCs w:val="21"/>
                </w:rPr>
                <w:t>docosapentaenoic acid</w:t>
              </w:r>
            </w:ins>
          </w:p>
        </w:tc>
        <w:tc>
          <w:tcPr>
            <w:tcW w:w="2766" w:type="dxa"/>
          </w:tcPr>
          <w:p w14:paraId="48B59DBC" w14:textId="77777777" w:rsidR="00AE0B2F" w:rsidRDefault="00AE0B2F" w:rsidP="00EE7FF7">
            <w:pPr>
              <w:rPr>
                <w:ins w:id="221" w:author="Liu Ting" w:date="2023-04-12T10:12:00Z"/>
                <w:rFonts w:ascii="Times New Roman" w:hAnsi="Times New Roman" w:cs="Times New Roman"/>
                <w:szCs w:val="21"/>
              </w:rPr>
            </w:pPr>
            <w:ins w:id="222" w:author="Liu Ting" w:date="2023-04-12T10:12:00Z">
              <w:r>
                <w:rPr>
                  <w:rFonts w:ascii="Times New Roman" w:hAnsi="Times New Roman" w:cs="Times New Roman" w:hint="eastAsia"/>
                  <w:szCs w:val="21"/>
                </w:rPr>
                <w:t>D</w:t>
              </w:r>
              <w:r>
                <w:rPr>
                  <w:rFonts w:ascii="Times New Roman" w:hAnsi="Times New Roman" w:cs="Times New Roman"/>
                  <w:szCs w:val="21"/>
                </w:rPr>
                <w:t>PA</w:t>
              </w:r>
            </w:ins>
          </w:p>
        </w:tc>
      </w:tr>
      <w:tr w:rsidR="00AE0B2F" w14:paraId="385CBAFE" w14:textId="77777777" w:rsidTr="00EE7FF7">
        <w:trPr>
          <w:ins w:id="223" w:author="Liu Ting" w:date="2023-04-12T10:12:00Z"/>
        </w:trPr>
        <w:tc>
          <w:tcPr>
            <w:tcW w:w="2765" w:type="dxa"/>
          </w:tcPr>
          <w:p w14:paraId="5D0E3284" w14:textId="77777777" w:rsidR="00AE0B2F" w:rsidRDefault="00AE0B2F" w:rsidP="00EE7FF7">
            <w:pPr>
              <w:rPr>
                <w:ins w:id="224" w:author="Liu Ting" w:date="2023-04-12T10:12:00Z"/>
                <w:rFonts w:ascii="Times New Roman" w:hAnsi="Times New Roman" w:cs="Times New Roman"/>
                <w:szCs w:val="21"/>
              </w:rPr>
            </w:pPr>
            <w:ins w:id="225" w:author="Liu Ting" w:date="2023-04-12T10:12:00Z">
              <w:r>
                <w:rPr>
                  <w:rFonts w:ascii="Times New Roman" w:hAnsi="Times New Roman" w:cs="Times New Roman"/>
                  <w:szCs w:val="21"/>
                </w:rPr>
                <w:t>C</w:t>
              </w:r>
              <w:r w:rsidRPr="005E17DB">
                <w:rPr>
                  <w:rFonts w:ascii="Times New Roman" w:hAnsi="Times New Roman" w:cs="Times New Roman"/>
                  <w:szCs w:val="21"/>
                </w:rPr>
                <w:t>22:6n3</w:t>
              </w:r>
            </w:ins>
          </w:p>
        </w:tc>
        <w:tc>
          <w:tcPr>
            <w:tcW w:w="2765" w:type="dxa"/>
          </w:tcPr>
          <w:p w14:paraId="04B4E13A" w14:textId="77777777" w:rsidR="00AE0B2F" w:rsidRDefault="00AE0B2F" w:rsidP="00EE7FF7">
            <w:pPr>
              <w:rPr>
                <w:ins w:id="226" w:author="Liu Ting" w:date="2023-04-12T10:12:00Z"/>
                <w:rFonts w:ascii="Times New Roman" w:hAnsi="Times New Roman" w:cs="Times New Roman"/>
                <w:szCs w:val="21"/>
              </w:rPr>
            </w:pPr>
            <w:ins w:id="227" w:author="Liu Ting" w:date="2023-04-12T10:12:00Z">
              <w:r w:rsidRPr="005E17DB">
                <w:rPr>
                  <w:rFonts w:ascii="Times New Roman" w:hAnsi="Times New Roman" w:cs="Times New Roman"/>
                  <w:szCs w:val="21"/>
                </w:rPr>
                <w:t>docosahexaenoic acid</w:t>
              </w:r>
            </w:ins>
          </w:p>
        </w:tc>
        <w:tc>
          <w:tcPr>
            <w:tcW w:w="2766" w:type="dxa"/>
          </w:tcPr>
          <w:p w14:paraId="2A31176F" w14:textId="77777777" w:rsidR="00AE0B2F" w:rsidRDefault="00AE0B2F" w:rsidP="00EE7FF7">
            <w:pPr>
              <w:rPr>
                <w:ins w:id="228" w:author="Liu Ting" w:date="2023-04-12T10:12:00Z"/>
                <w:rFonts w:ascii="Times New Roman" w:hAnsi="Times New Roman" w:cs="Times New Roman"/>
                <w:szCs w:val="21"/>
              </w:rPr>
            </w:pPr>
            <w:ins w:id="229" w:author="Liu Ting" w:date="2023-04-12T10:12:00Z">
              <w:r>
                <w:rPr>
                  <w:rFonts w:ascii="Times New Roman" w:hAnsi="Times New Roman" w:cs="Times New Roman" w:hint="eastAsia"/>
                  <w:szCs w:val="21"/>
                </w:rPr>
                <w:t>D</w:t>
              </w:r>
              <w:r>
                <w:rPr>
                  <w:rFonts w:ascii="Times New Roman" w:hAnsi="Times New Roman" w:cs="Times New Roman"/>
                  <w:szCs w:val="21"/>
                </w:rPr>
                <w:t>HA</w:t>
              </w:r>
            </w:ins>
          </w:p>
        </w:tc>
      </w:tr>
    </w:tbl>
    <w:p w14:paraId="283DC088" w14:textId="77777777" w:rsidR="00D45ADA" w:rsidRPr="00D45ADA" w:rsidRDefault="00D45ADA">
      <w:pPr>
        <w:rPr>
          <w:rFonts w:ascii="Times New Roman" w:hAnsi="Times New Roman" w:cs="Times New Roman"/>
          <w:szCs w:val="21"/>
        </w:rPr>
      </w:pPr>
    </w:p>
    <w:sectPr w:rsidR="00D45ADA" w:rsidRPr="00D45A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4F998" w14:textId="77777777" w:rsidR="000C26C5" w:rsidRDefault="000C26C5" w:rsidP="00852B58">
      <w:r>
        <w:separator/>
      </w:r>
    </w:p>
  </w:endnote>
  <w:endnote w:type="continuationSeparator" w:id="0">
    <w:p w14:paraId="7FB5F977" w14:textId="77777777" w:rsidR="000C26C5" w:rsidRDefault="000C26C5" w:rsidP="00852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166D9" w14:textId="77777777" w:rsidR="000C26C5" w:rsidRDefault="000C26C5" w:rsidP="00852B58">
      <w:r>
        <w:separator/>
      </w:r>
    </w:p>
  </w:footnote>
  <w:footnote w:type="continuationSeparator" w:id="0">
    <w:p w14:paraId="0C987F27" w14:textId="77777777" w:rsidR="000C26C5" w:rsidRDefault="000C26C5" w:rsidP="00852B5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u Ting">
    <w15:presenceInfo w15:providerId="Windows Live" w15:userId="bb9010f07b88e7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65F"/>
    <w:rsid w:val="00072166"/>
    <w:rsid w:val="0008265D"/>
    <w:rsid w:val="000B2BA6"/>
    <w:rsid w:val="000C26C5"/>
    <w:rsid w:val="00111881"/>
    <w:rsid w:val="00167310"/>
    <w:rsid w:val="0029521B"/>
    <w:rsid w:val="005E17DB"/>
    <w:rsid w:val="00610956"/>
    <w:rsid w:val="006E08EE"/>
    <w:rsid w:val="00764024"/>
    <w:rsid w:val="00796A58"/>
    <w:rsid w:val="007B59EF"/>
    <w:rsid w:val="007F1CF2"/>
    <w:rsid w:val="00852B58"/>
    <w:rsid w:val="00974679"/>
    <w:rsid w:val="009D565F"/>
    <w:rsid w:val="00AE0B2F"/>
    <w:rsid w:val="00B02DF1"/>
    <w:rsid w:val="00B6686A"/>
    <w:rsid w:val="00C368B1"/>
    <w:rsid w:val="00CB7414"/>
    <w:rsid w:val="00D226D5"/>
    <w:rsid w:val="00D45ADA"/>
    <w:rsid w:val="00D71AED"/>
    <w:rsid w:val="00E11245"/>
    <w:rsid w:val="00E5697A"/>
    <w:rsid w:val="00E95F31"/>
    <w:rsid w:val="00F61A02"/>
    <w:rsid w:val="00F6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8330D"/>
  <w15:chartTrackingRefBased/>
  <w15:docId w15:val="{5ABFAC71-3C87-4A67-8025-311B9AA52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B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B58"/>
    <w:rPr>
      <w:sz w:val="18"/>
      <w:szCs w:val="18"/>
    </w:rPr>
  </w:style>
  <w:style w:type="table" w:styleId="a7">
    <w:name w:val="Table Grid"/>
    <w:basedOn w:val="a1"/>
    <w:uiPriority w:val="39"/>
    <w:rsid w:val="00D45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64024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764024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764024"/>
  </w:style>
  <w:style w:type="paragraph" w:styleId="ab">
    <w:name w:val="annotation subject"/>
    <w:basedOn w:val="a9"/>
    <w:next w:val="a9"/>
    <w:link w:val="ac"/>
    <w:uiPriority w:val="99"/>
    <w:semiHidden/>
    <w:unhideWhenUsed/>
    <w:rsid w:val="0076402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64024"/>
    <w:rPr>
      <w:b/>
      <w:bCs/>
    </w:rPr>
  </w:style>
  <w:style w:type="paragraph" w:styleId="ad">
    <w:name w:val="Revision"/>
    <w:hidden/>
    <w:uiPriority w:val="99"/>
    <w:semiHidden/>
    <w:rsid w:val="00AE0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4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2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ting</dc:creator>
  <cp:keywords/>
  <dc:description/>
  <cp:lastModifiedBy>Liu Ting</cp:lastModifiedBy>
  <cp:revision>13</cp:revision>
  <dcterms:created xsi:type="dcterms:W3CDTF">2022-04-22T03:35:00Z</dcterms:created>
  <dcterms:modified xsi:type="dcterms:W3CDTF">2023-04-12T02:12:00Z</dcterms:modified>
</cp:coreProperties>
</file>